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B7E4C7" w14:textId="77777777" w:rsidR="001E44A3" w:rsidRPr="001E44A3" w:rsidRDefault="001E44A3" w:rsidP="001E44A3">
      <w:pPr>
        <w:spacing w:before="100" w:beforeAutospacing="1" w:after="100" w:afterAutospacing="1"/>
        <w:rPr>
          <w:b/>
          <w:bCs/>
          <w:color w:val="000000" w:themeColor="text1"/>
          <w:sz w:val="28"/>
          <w:szCs w:val="28"/>
        </w:rPr>
      </w:pPr>
      <w:r w:rsidRPr="001E44A3">
        <w:rPr>
          <w:b/>
          <w:bCs/>
          <w:color w:val="000000" w:themeColor="text1"/>
          <w:sz w:val="28"/>
          <w:szCs w:val="28"/>
        </w:rPr>
        <w:t>Appendi</w:t>
      </w:r>
      <w:r>
        <w:rPr>
          <w:b/>
          <w:bCs/>
          <w:color w:val="000000" w:themeColor="text1"/>
          <w:sz w:val="28"/>
          <w:szCs w:val="28"/>
        </w:rPr>
        <w:t>ces</w:t>
      </w:r>
    </w:p>
    <w:p w14:paraId="45D08D9E" w14:textId="77777777" w:rsidR="001E44A3" w:rsidRDefault="001E44A3" w:rsidP="001E44A3">
      <w:pPr>
        <w:spacing w:before="100" w:beforeAutospacing="1" w:after="100" w:afterAutospacing="1"/>
        <w:rPr>
          <w:b/>
          <w:bCs/>
          <w:color w:val="000000" w:themeColor="text1"/>
        </w:rPr>
      </w:pPr>
      <w:r w:rsidRPr="001E44A3">
        <w:rPr>
          <w:b/>
          <w:bCs/>
          <w:color w:val="000000" w:themeColor="text1"/>
        </w:rPr>
        <w:t xml:space="preserve">Appendix 1 </w:t>
      </w:r>
    </w:p>
    <w:p w14:paraId="6202B5E3" w14:textId="77777777" w:rsidR="001E44A3" w:rsidRPr="001E44A3" w:rsidRDefault="001E44A3" w:rsidP="001E44A3">
      <w:pPr>
        <w:spacing w:before="100" w:beforeAutospacing="1"/>
        <w:ind w:right="1229"/>
        <w:rPr>
          <w:color w:val="000000" w:themeColor="text1"/>
          <w:sz w:val="22"/>
          <w:szCs w:val="22"/>
        </w:rPr>
      </w:pPr>
      <w:r w:rsidRPr="001E44A3">
        <w:rPr>
          <w:b/>
          <w:color w:val="000000" w:themeColor="text1"/>
          <w:sz w:val="22"/>
          <w:szCs w:val="22"/>
        </w:rPr>
        <w:t>Logistic regression model including interaction effects</w:t>
      </w:r>
      <w:r>
        <w:rPr>
          <w:b/>
          <w:color w:val="000000" w:themeColor="text1"/>
          <w:sz w:val="22"/>
          <w:szCs w:val="22"/>
        </w:rPr>
        <w:t xml:space="preserve"> between sleep variables (sleep duration, sleep quality) and depression</w:t>
      </w:r>
      <w:r w:rsidRPr="001E44A3">
        <w:rPr>
          <w:b/>
          <w:color w:val="000000" w:themeColor="text1"/>
          <w:sz w:val="22"/>
          <w:szCs w:val="22"/>
        </w:rPr>
        <w:t>.</w:t>
      </w:r>
      <w:r w:rsidRPr="001E44A3">
        <w:rPr>
          <w:color w:val="000000" w:themeColor="text1"/>
          <w:sz w:val="22"/>
          <w:szCs w:val="22"/>
        </w:rPr>
        <w:t xml:space="preserve"> </w:t>
      </w:r>
    </w:p>
    <w:tbl>
      <w:tblPr>
        <w:tblpPr w:leftFromText="180" w:rightFromText="180" w:vertAnchor="text" w:horzAnchor="margin" w:tblpY="9"/>
        <w:tblW w:w="778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6"/>
        <w:gridCol w:w="1158"/>
        <w:gridCol w:w="1134"/>
        <w:gridCol w:w="851"/>
        <w:gridCol w:w="2268"/>
      </w:tblGrid>
      <w:tr w:rsidR="001E44A3" w:rsidRPr="00D44632" w14:paraId="2CC50188" w14:textId="77777777" w:rsidTr="00D437A9">
        <w:trPr>
          <w:trHeight w:val="681"/>
        </w:trPr>
        <w:tc>
          <w:tcPr>
            <w:tcW w:w="237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08B0D7" w14:textId="77777777" w:rsidR="001E44A3" w:rsidRPr="00BF773F" w:rsidRDefault="001E44A3" w:rsidP="00D437A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773F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 </w:t>
            </w:r>
          </w:p>
        </w:tc>
        <w:tc>
          <w:tcPr>
            <w:tcW w:w="5411" w:type="dxa"/>
            <w:gridSpan w:val="4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74E6BE" w14:textId="77777777" w:rsidR="001E44A3" w:rsidRPr="00BF773F" w:rsidRDefault="001E44A3" w:rsidP="00D437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773F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Model </w:t>
            </w: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including interaction effects</w:t>
            </w:r>
          </w:p>
        </w:tc>
      </w:tr>
      <w:tr w:rsidR="001E44A3" w:rsidRPr="00D44632" w14:paraId="584F1427" w14:textId="77777777" w:rsidTr="00D437A9">
        <w:trPr>
          <w:trHeight w:val="549"/>
        </w:trPr>
        <w:tc>
          <w:tcPr>
            <w:tcW w:w="237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D897A6" w14:textId="77777777" w:rsidR="001E44A3" w:rsidRPr="00BF773F" w:rsidRDefault="001E44A3" w:rsidP="00D437A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773F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Variable </w:t>
            </w:r>
          </w:p>
        </w:tc>
        <w:tc>
          <w:tcPr>
            <w:tcW w:w="115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3E7B98" w14:textId="77777777" w:rsidR="001E44A3" w:rsidRPr="00BF773F" w:rsidRDefault="001E44A3" w:rsidP="00D437A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773F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b</w:t>
            </w:r>
          </w:p>
        </w:tc>
        <w:tc>
          <w:tcPr>
            <w:tcW w:w="113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184A37" w14:textId="77777777" w:rsidR="001E44A3" w:rsidRPr="00BF773F" w:rsidRDefault="001E44A3" w:rsidP="00D437A9">
            <w:pPr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BF773F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SE</w:t>
            </w:r>
          </w:p>
        </w:tc>
        <w:tc>
          <w:tcPr>
            <w:tcW w:w="85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E3EB35" w14:textId="77777777" w:rsidR="001E44A3" w:rsidRPr="00BF773F" w:rsidRDefault="001E44A3" w:rsidP="00D437A9">
            <w:pPr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BF773F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p</w:t>
            </w:r>
          </w:p>
        </w:tc>
        <w:tc>
          <w:tcPr>
            <w:tcW w:w="226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C3382E" w14:textId="77777777" w:rsidR="001E44A3" w:rsidRPr="00BF773F" w:rsidRDefault="001E44A3" w:rsidP="00D437A9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773F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OR (95% CI)</w:t>
            </w:r>
          </w:p>
        </w:tc>
      </w:tr>
      <w:tr w:rsidR="001E44A3" w:rsidRPr="00D44632" w14:paraId="41D41747" w14:textId="77777777" w:rsidTr="00D437A9">
        <w:trPr>
          <w:trHeight w:val="541"/>
        </w:trPr>
        <w:tc>
          <w:tcPr>
            <w:tcW w:w="2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C4F508" w14:textId="77777777" w:rsidR="001E44A3" w:rsidRPr="00BF773F" w:rsidRDefault="001E44A3" w:rsidP="00D437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F773F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Gender (girls)</w:t>
            </w:r>
          </w:p>
        </w:tc>
        <w:tc>
          <w:tcPr>
            <w:tcW w:w="11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F91E14" w14:textId="77777777" w:rsidR="001E44A3" w:rsidRPr="00D44632" w:rsidRDefault="001E44A3" w:rsidP="00D437A9">
            <w:pPr>
              <w:rPr>
                <w:rFonts w:ascii="Arial" w:hAnsi="Arial" w:cs="Arial"/>
                <w:sz w:val="16"/>
                <w:szCs w:val="16"/>
              </w:rPr>
            </w:pPr>
            <w:r w:rsidRPr="003A3326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0.0492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03CDF1" w14:textId="77777777" w:rsidR="001E44A3" w:rsidRPr="00D44632" w:rsidRDefault="001E44A3" w:rsidP="00D437A9">
            <w:pPr>
              <w:rPr>
                <w:rFonts w:ascii="Arial" w:hAnsi="Arial" w:cs="Arial"/>
                <w:sz w:val="16"/>
                <w:szCs w:val="16"/>
              </w:rPr>
            </w:pPr>
            <w:r w:rsidRPr="00854F16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23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0066E1" w14:textId="77777777" w:rsidR="001E44A3" w:rsidRPr="00D44632" w:rsidRDefault="001E44A3" w:rsidP="00D437A9">
            <w:pPr>
              <w:rPr>
                <w:rFonts w:ascii="Arial" w:hAnsi="Arial" w:cs="Arial"/>
                <w:sz w:val="16"/>
                <w:szCs w:val="16"/>
              </w:rPr>
            </w:pPr>
            <w:r w:rsidRPr="00854F16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0.8327    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776E6D" w14:textId="77777777" w:rsidR="001E44A3" w:rsidRPr="00D44632" w:rsidRDefault="001E44A3" w:rsidP="00D437A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551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952</w:t>
            </w: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 (0.607 – 1.519)</w:t>
            </w:r>
          </w:p>
        </w:tc>
      </w:tr>
      <w:tr w:rsidR="001E44A3" w:rsidRPr="008C4F97" w14:paraId="34E91C43" w14:textId="77777777" w:rsidTr="00D437A9">
        <w:trPr>
          <w:trHeight w:val="535"/>
        </w:trPr>
        <w:tc>
          <w:tcPr>
            <w:tcW w:w="2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8DC3CE" w14:textId="77777777" w:rsidR="001E44A3" w:rsidRPr="00BF773F" w:rsidRDefault="001E44A3" w:rsidP="00D437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F773F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Age </w:t>
            </w:r>
          </w:p>
        </w:tc>
        <w:tc>
          <w:tcPr>
            <w:tcW w:w="11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9D747A" w14:textId="77777777" w:rsidR="001E44A3" w:rsidRPr="00D44632" w:rsidRDefault="001E44A3" w:rsidP="00D437A9">
            <w:pPr>
              <w:rPr>
                <w:rFonts w:ascii="Arial" w:hAnsi="Arial" w:cs="Arial"/>
                <w:sz w:val="16"/>
                <w:szCs w:val="16"/>
              </w:rPr>
            </w:pPr>
            <w:r w:rsidRPr="003A3326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24602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8A4078" w14:textId="77777777" w:rsidR="001E44A3" w:rsidRPr="00D44632" w:rsidRDefault="001E44A3" w:rsidP="00D437A9">
            <w:pPr>
              <w:rPr>
                <w:rFonts w:ascii="Arial" w:hAnsi="Arial" w:cs="Arial"/>
                <w:sz w:val="16"/>
                <w:szCs w:val="16"/>
              </w:rPr>
            </w:pPr>
            <w:r w:rsidRPr="00854F16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10</w:t>
            </w: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D7F9DC" w14:textId="77777777" w:rsidR="001E44A3" w:rsidRPr="00D44632" w:rsidRDefault="001E44A3" w:rsidP="00D437A9">
            <w:pPr>
              <w:rPr>
                <w:rFonts w:ascii="Arial" w:hAnsi="Arial" w:cs="Arial"/>
                <w:sz w:val="16"/>
                <w:szCs w:val="16"/>
              </w:rPr>
            </w:pPr>
            <w:r w:rsidRPr="00437E3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155</w:t>
            </w: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*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994497" w14:textId="77777777" w:rsidR="001E44A3" w:rsidRPr="008C4F97" w:rsidRDefault="001E44A3" w:rsidP="00D437A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C4F97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.279 (1.049 – 1.563)</w:t>
            </w:r>
          </w:p>
        </w:tc>
      </w:tr>
      <w:tr w:rsidR="001E44A3" w:rsidRPr="00D44632" w14:paraId="245EE1D6" w14:textId="77777777" w:rsidTr="00D437A9">
        <w:trPr>
          <w:trHeight w:val="543"/>
        </w:trPr>
        <w:tc>
          <w:tcPr>
            <w:tcW w:w="2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EE1426" w14:textId="77777777" w:rsidR="001E44A3" w:rsidRPr="00BF773F" w:rsidRDefault="001E44A3" w:rsidP="00D437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F773F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SES</w:t>
            </w:r>
          </w:p>
        </w:tc>
        <w:tc>
          <w:tcPr>
            <w:tcW w:w="11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87DF87" w14:textId="77777777" w:rsidR="001E44A3" w:rsidRPr="00D44632" w:rsidRDefault="001E44A3" w:rsidP="00D437A9">
            <w:pPr>
              <w:rPr>
                <w:rFonts w:ascii="Arial" w:hAnsi="Arial" w:cs="Arial"/>
                <w:sz w:val="16"/>
                <w:szCs w:val="16"/>
              </w:rPr>
            </w:pPr>
            <w:r w:rsidRPr="003A3326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0.1347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972346" w14:textId="77777777" w:rsidR="001E44A3" w:rsidRPr="00D44632" w:rsidRDefault="001E44A3" w:rsidP="00D437A9">
            <w:pPr>
              <w:rPr>
                <w:rFonts w:ascii="Arial" w:hAnsi="Arial" w:cs="Arial"/>
                <w:sz w:val="16"/>
                <w:szCs w:val="16"/>
              </w:rPr>
            </w:pPr>
            <w:r w:rsidRPr="00854F16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775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30F71E" w14:textId="77777777" w:rsidR="001E44A3" w:rsidRPr="00D44632" w:rsidRDefault="001E44A3" w:rsidP="00D437A9">
            <w:pPr>
              <w:rPr>
                <w:rFonts w:ascii="Arial" w:hAnsi="Arial" w:cs="Arial"/>
                <w:sz w:val="16"/>
                <w:szCs w:val="16"/>
              </w:rPr>
            </w:pPr>
            <w:r w:rsidRPr="00437E3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0.0823 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8506B3" w14:textId="77777777" w:rsidR="001E44A3" w:rsidRPr="00CA56F8" w:rsidRDefault="001E44A3" w:rsidP="00D437A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551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874</w:t>
            </w: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 (0.753 – 1.020)</w:t>
            </w:r>
          </w:p>
        </w:tc>
      </w:tr>
      <w:tr w:rsidR="001E44A3" w:rsidRPr="00D44632" w14:paraId="1ECA965E" w14:textId="77777777" w:rsidTr="00D437A9">
        <w:trPr>
          <w:trHeight w:val="537"/>
        </w:trPr>
        <w:tc>
          <w:tcPr>
            <w:tcW w:w="2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0A9C4A" w14:textId="77777777" w:rsidR="001E44A3" w:rsidRPr="00BF773F" w:rsidRDefault="001E44A3" w:rsidP="00D437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F773F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Sleep duration weekdays</w:t>
            </w:r>
          </w:p>
        </w:tc>
        <w:tc>
          <w:tcPr>
            <w:tcW w:w="11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1AC303" w14:textId="77777777" w:rsidR="001E44A3" w:rsidRPr="00D44632" w:rsidRDefault="001E44A3" w:rsidP="00D437A9">
            <w:pPr>
              <w:rPr>
                <w:rFonts w:ascii="Arial" w:hAnsi="Arial" w:cs="Arial"/>
                <w:sz w:val="16"/>
                <w:szCs w:val="16"/>
              </w:rPr>
            </w:pPr>
            <w:r w:rsidRPr="009F12EA">
              <w:rPr>
                <w:rFonts w:ascii="Arial" w:hAnsi="Arial" w:cs="Arial"/>
                <w:sz w:val="16"/>
                <w:szCs w:val="16"/>
              </w:rPr>
              <w:t>-0.3045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B814CC" w14:textId="77777777" w:rsidR="001E44A3" w:rsidRPr="00D44632" w:rsidRDefault="001E44A3" w:rsidP="00D437A9">
            <w:pPr>
              <w:rPr>
                <w:rFonts w:ascii="Arial" w:hAnsi="Arial" w:cs="Arial"/>
                <w:sz w:val="16"/>
                <w:szCs w:val="16"/>
              </w:rPr>
            </w:pPr>
            <w:r w:rsidRPr="00854F16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21719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028D41" w14:textId="77777777" w:rsidR="001E44A3" w:rsidRPr="00D44632" w:rsidRDefault="001E44A3" w:rsidP="00D437A9">
            <w:pPr>
              <w:rPr>
                <w:rFonts w:ascii="Arial" w:hAnsi="Arial" w:cs="Arial"/>
                <w:sz w:val="16"/>
                <w:szCs w:val="16"/>
              </w:rPr>
            </w:pPr>
            <w:r w:rsidRPr="00437E3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1608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F1EAD4" w14:textId="77777777" w:rsidR="001E44A3" w:rsidRPr="00CA56F8" w:rsidRDefault="001E44A3" w:rsidP="00D437A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551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737</w:t>
            </w: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 (0.492 – 1.152)</w:t>
            </w:r>
            <w:r w:rsidRPr="009551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  </w:t>
            </w:r>
          </w:p>
        </w:tc>
      </w:tr>
      <w:tr w:rsidR="001E44A3" w:rsidRPr="00D44632" w14:paraId="16BC9803" w14:textId="77777777" w:rsidTr="00D437A9">
        <w:trPr>
          <w:trHeight w:val="531"/>
        </w:trPr>
        <w:tc>
          <w:tcPr>
            <w:tcW w:w="2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F75556" w14:textId="77777777" w:rsidR="001E44A3" w:rsidRPr="00BF773F" w:rsidRDefault="001E44A3" w:rsidP="00D437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F773F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Sleep quality </w:t>
            </w:r>
          </w:p>
        </w:tc>
        <w:tc>
          <w:tcPr>
            <w:tcW w:w="11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919F22" w14:textId="77777777" w:rsidR="001E44A3" w:rsidRPr="00D44632" w:rsidRDefault="001E44A3" w:rsidP="00D437A9">
            <w:pPr>
              <w:rPr>
                <w:rFonts w:ascii="Arial" w:hAnsi="Arial" w:cs="Arial"/>
                <w:sz w:val="16"/>
                <w:szCs w:val="16"/>
              </w:rPr>
            </w:pPr>
            <w:r w:rsidRPr="009F12EA">
              <w:rPr>
                <w:rFonts w:ascii="Arial" w:hAnsi="Arial" w:cs="Arial"/>
                <w:sz w:val="16"/>
                <w:szCs w:val="16"/>
              </w:rPr>
              <w:t>-0.41815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929B7D" w14:textId="77777777" w:rsidR="001E44A3" w:rsidRPr="00D44632" w:rsidRDefault="001E44A3" w:rsidP="00D437A9">
            <w:pPr>
              <w:rPr>
                <w:rFonts w:ascii="Arial" w:hAnsi="Arial" w:cs="Arial"/>
                <w:sz w:val="16"/>
                <w:szCs w:val="16"/>
              </w:rPr>
            </w:pPr>
            <w:r w:rsidRPr="00854F16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2493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63F6D5" w14:textId="77777777" w:rsidR="001E44A3" w:rsidRPr="00D44632" w:rsidRDefault="001E44A3" w:rsidP="00D437A9">
            <w:pPr>
              <w:rPr>
                <w:rFonts w:ascii="Arial" w:hAnsi="Arial" w:cs="Arial"/>
                <w:sz w:val="16"/>
                <w:szCs w:val="16"/>
              </w:rPr>
            </w:pPr>
            <w:r w:rsidRPr="00437E38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935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011CDA" w14:textId="77777777" w:rsidR="001E44A3" w:rsidRPr="00CA56F8" w:rsidRDefault="001E44A3" w:rsidP="00D437A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551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658</w:t>
            </w: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 (0.416 – 1.105)</w:t>
            </w:r>
          </w:p>
        </w:tc>
      </w:tr>
      <w:tr w:rsidR="001E44A3" w:rsidRPr="00D44632" w14:paraId="44B1EE89" w14:textId="77777777" w:rsidTr="00D437A9">
        <w:trPr>
          <w:trHeight w:val="525"/>
        </w:trPr>
        <w:tc>
          <w:tcPr>
            <w:tcW w:w="2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206323" w14:textId="77777777" w:rsidR="001E44A3" w:rsidRPr="00BF773F" w:rsidRDefault="001E44A3" w:rsidP="00D437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F773F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Depression</w:t>
            </w:r>
          </w:p>
        </w:tc>
        <w:tc>
          <w:tcPr>
            <w:tcW w:w="11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880A75" w14:textId="77777777" w:rsidR="001E44A3" w:rsidRPr="00D44632" w:rsidRDefault="001E44A3" w:rsidP="00D437A9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F12EA">
              <w:rPr>
                <w:rFonts w:ascii="Arial" w:hAnsi="Arial" w:cs="Arial"/>
                <w:sz w:val="16"/>
                <w:szCs w:val="16"/>
              </w:rPr>
              <w:t xml:space="preserve">2.07312  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06150D" w14:textId="77777777" w:rsidR="001E44A3" w:rsidRPr="00D44632" w:rsidRDefault="001E44A3" w:rsidP="00D437A9">
            <w:pPr>
              <w:rPr>
                <w:rFonts w:ascii="Arial" w:hAnsi="Arial" w:cs="Arial"/>
                <w:sz w:val="16"/>
                <w:szCs w:val="16"/>
              </w:rPr>
            </w:pPr>
            <w:r w:rsidRPr="00854F16">
              <w:rPr>
                <w:rFonts w:ascii="Arial" w:hAnsi="Arial" w:cs="Arial"/>
                <w:sz w:val="16"/>
                <w:szCs w:val="16"/>
              </w:rPr>
              <w:t>0.29195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6278CC" w14:textId="77777777" w:rsidR="001E44A3" w:rsidRPr="00D44632" w:rsidRDefault="001E44A3" w:rsidP="00D437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.0001*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C12B96" w14:textId="77777777" w:rsidR="001E44A3" w:rsidRPr="00D44632" w:rsidRDefault="001E44A3" w:rsidP="00D437A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551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7.950</w:t>
            </w: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 (4.530 – 14.310)</w:t>
            </w:r>
            <w:r w:rsidRPr="009551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  <w:r w:rsidRPr="00D4463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</w:tr>
      <w:tr w:rsidR="001E44A3" w:rsidRPr="00D44632" w14:paraId="5C2E21DD" w14:textId="77777777" w:rsidTr="00D437A9">
        <w:trPr>
          <w:trHeight w:val="525"/>
        </w:trPr>
        <w:tc>
          <w:tcPr>
            <w:tcW w:w="2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18DDD3" w14:textId="77777777" w:rsidR="001E44A3" w:rsidRPr="00BF773F" w:rsidRDefault="001E44A3" w:rsidP="00D437A9">
            <w:pPr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Sleep duration x depression</w:t>
            </w:r>
          </w:p>
        </w:tc>
        <w:tc>
          <w:tcPr>
            <w:tcW w:w="11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02E29C" w14:textId="77777777" w:rsidR="001E44A3" w:rsidRPr="00D44632" w:rsidRDefault="001E44A3" w:rsidP="00D437A9">
            <w:pPr>
              <w:jc w:val="both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9F12E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11109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BC575B" w14:textId="77777777" w:rsidR="001E44A3" w:rsidRPr="00D44632" w:rsidRDefault="001E44A3" w:rsidP="00D437A9">
            <w:pP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854F16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23709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703259" w14:textId="77777777" w:rsidR="001E44A3" w:rsidRPr="00D44632" w:rsidRDefault="001E44A3" w:rsidP="00D437A9">
            <w:pP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D90B6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6394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485692" w14:textId="77777777" w:rsidR="001E44A3" w:rsidRPr="00D44632" w:rsidRDefault="001E44A3" w:rsidP="00D437A9">
            <w:pPr>
              <w:jc w:val="right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9551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.117</w:t>
            </w: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 (0.691 – 1.749)</w:t>
            </w:r>
          </w:p>
        </w:tc>
      </w:tr>
      <w:tr w:rsidR="001E44A3" w:rsidRPr="00D44632" w14:paraId="1CC2BAB5" w14:textId="77777777" w:rsidTr="00D437A9">
        <w:trPr>
          <w:trHeight w:val="525"/>
        </w:trPr>
        <w:tc>
          <w:tcPr>
            <w:tcW w:w="2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D5FAAB" w14:textId="77777777" w:rsidR="001E44A3" w:rsidRPr="00BF773F" w:rsidRDefault="001E44A3" w:rsidP="00D437A9">
            <w:pPr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Sleep quality x depression</w:t>
            </w:r>
          </w:p>
        </w:tc>
        <w:tc>
          <w:tcPr>
            <w:tcW w:w="11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FE54BA" w14:textId="77777777" w:rsidR="001E44A3" w:rsidRPr="00D44632" w:rsidRDefault="001E44A3" w:rsidP="00D437A9">
            <w:pPr>
              <w:jc w:val="both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9F12E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6942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053EE8" w14:textId="77777777" w:rsidR="001E44A3" w:rsidRPr="00D44632" w:rsidRDefault="001E44A3" w:rsidP="00D437A9">
            <w:pP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854F16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26847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4B343B" w14:textId="77777777" w:rsidR="001E44A3" w:rsidRPr="00D44632" w:rsidRDefault="001E44A3" w:rsidP="00D437A9">
            <w:pP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D90B6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7960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1F8F20" w14:textId="77777777" w:rsidR="001E44A3" w:rsidRPr="00D44632" w:rsidRDefault="001E44A3" w:rsidP="00D437A9">
            <w:pPr>
              <w:jc w:val="right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95510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.072</w:t>
            </w: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 (0.618 – 1.771)</w:t>
            </w:r>
          </w:p>
        </w:tc>
      </w:tr>
    </w:tbl>
    <w:p w14:paraId="758183CC" w14:textId="77777777" w:rsidR="001E44A3" w:rsidRDefault="001E44A3" w:rsidP="001E44A3">
      <w:pPr>
        <w:pStyle w:val="Bibliography"/>
        <w:ind w:left="0" w:firstLine="0"/>
        <w:rPr>
          <w:color w:val="BF4E14" w:themeColor="accent2" w:themeShade="BF"/>
        </w:rPr>
      </w:pPr>
    </w:p>
    <w:p w14:paraId="04AA2558" w14:textId="77777777" w:rsidR="001E44A3" w:rsidRPr="001E44A3" w:rsidRDefault="001E44A3" w:rsidP="001E44A3"/>
    <w:p w14:paraId="0E675A98" w14:textId="77777777" w:rsidR="001E44A3" w:rsidRPr="001E44A3" w:rsidRDefault="001E44A3" w:rsidP="001E44A3"/>
    <w:p w14:paraId="2E0B207C" w14:textId="77777777" w:rsidR="001E44A3" w:rsidRPr="001E44A3" w:rsidRDefault="001E44A3" w:rsidP="001E44A3"/>
    <w:p w14:paraId="7BE9EF6A" w14:textId="77777777" w:rsidR="001E44A3" w:rsidRPr="001E44A3" w:rsidRDefault="001E44A3" w:rsidP="001E44A3"/>
    <w:p w14:paraId="5892A274" w14:textId="77777777" w:rsidR="001E44A3" w:rsidRPr="001E44A3" w:rsidRDefault="001E44A3" w:rsidP="001E44A3"/>
    <w:p w14:paraId="0C6F1A07" w14:textId="77777777" w:rsidR="001E44A3" w:rsidRPr="001E44A3" w:rsidRDefault="001E44A3" w:rsidP="001E44A3"/>
    <w:p w14:paraId="1D4648E0" w14:textId="77777777" w:rsidR="001E44A3" w:rsidRPr="001E44A3" w:rsidRDefault="001E44A3" w:rsidP="001E44A3"/>
    <w:p w14:paraId="2C66740C" w14:textId="77777777" w:rsidR="001E44A3" w:rsidRPr="001E44A3" w:rsidRDefault="001E44A3" w:rsidP="001E44A3"/>
    <w:p w14:paraId="717EAC73" w14:textId="77777777" w:rsidR="001E44A3" w:rsidRPr="001E44A3" w:rsidRDefault="001E44A3" w:rsidP="001E44A3"/>
    <w:p w14:paraId="23AAAB8B" w14:textId="77777777" w:rsidR="001E44A3" w:rsidRDefault="001E44A3" w:rsidP="001E44A3">
      <w:pPr>
        <w:spacing w:line="276" w:lineRule="auto"/>
        <w:rPr>
          <w:rFonts w:ascii="Arial" w:eastAsia="Calibri" w:hAnsi="Arial" w:cs="Arial"/>
          <w:i/>
          <w:iCs/>
          <w:color w:val="000000" w:themeColor="text1"/>
          <w:sz w:val="18"/>
          <w:szCs w:val="18"/>
          <w:lang w:eastAsia="en-US"/>
        </w:rPr>
      </w:pPr>
    </w:p>
    <w:p w14:paraId="6583BF66" w14:textId="77777777" w:rsidR="001E44A3" w:rsidRDefault="001E44A3" w:rsidP="001E44A3">
      <w:pPr>
        <w:spacing w:line="276" w:lineRule="auto"/>
        <w:rPr>
          <w:rFonts w:ascii="Arial" w:eastAsia="Calibri" w:hAnsi="Arial" w:cs="Arial"/>
          <w:i/>
          <w:iCs/>
          <w:color w:val="000000" w:themeColor="text1"/>
          <w:sz w:val="18"/>
          <w:szCs w:val="18"/>
          <w:lang w:eastAsia="en-US"/>
        </w:rPr>
      </w:pPr>
    </w:p>
    <w:p w14:paraId="0A5285F9" w14:textId="77777777" w:rsidR="001E44A3" w:rsidRDefault="001E44A3" w:rsidP="001E44A3">
      <w:pPr>
        <w:spacing w:line="276" w:lineRule="auto"/>
        <w:rPr>
          <w:rFonts w:ascii="Arial" w:eastAsia="Calibri" w:hAnsi="Arial" w:cs="Arial"/>
          <w:i/>
          <w:iCs/>
          <w:color w:val="000000" w:themeColor="text1"/>
          <w:sz w:val="18"/>
          <w:szCs w:val="18"/>
          <w:lang w:eastAsia="en-US"/>
        </w:rPr>
      </w:pPr>
    </w:p>
    <w:p w14:paraId="1AEA53BD" w14:textId="77777777" w:rsidR="001E44A3" w:rsidRDefault="001E44A3" w:rsidP="001E44A3">
      <w:pPr>
        <w:spacing w:line="276" w:lineRule="auto"/>
        <w:rPr>
          <w:rFonts w:ascii="Arial" w:eastAsia="Calibri" w:hAnsi="Arial" w:cs="Arial"/>
          <w:i/>
          <w:iCs/>
          <w:color w:val="000000" w:themeColor="text1"/>
          <w:sz w:val="18"/>
          <w:szCs w:val="18"/>
          <w:lang w:eastAsia="en-US"/>
        </w:rPr>
      </w:pPr>
    </w:p>
    <w:p w14:paraId="2A9B2891" w14:textId="77777777" w:rsidR="001E44A3" w:rsidRDefault="001E44A3" w:rsidP="001E44A3">
      <w:pPr>
        <w:spacing w:line="276" w:lineRule="auto"/>
        <w:rPr>
          <w:rFonts w:ascii="Arial" w:eastAsia="Calibri" w:hAnsi="Arial" w:cs="Arial"/>
          <w:i/>
          <w:iCs/>
          <w:color w:val="000000" w:themeColor="text1"/>
          <w:sz w:val="18"/>
          <w:szCs w:val="18"/>
          <w:lang w:eastAsia="en-US"/>
        </w:rPr>
      </w:pPr>
    </w:p>
    <w:p w14:paraId="1D701147" w14:textId="77777777" w:rsidR="001E44A3" w:rsidRDefault="001E44A3" w:rsidP="001E44A3">
      <w:pPr>
        <w:spacing w:line="276" w:lineRule="auto"/>
        <w:rPr>
          <w:rFonts w:ascii="Arial" w:eastAsia="Calibri" w:hAnsi="Arial" w:cs="Arial"/>
          <w:i/>
          <w:iCs/>
          <w:color w:val="000000" w:themeColor="text1"/>
          <w:sz w:val="18"/>
          <w:szCs w:val="18"/>
          <w:lang w:eastAsia="en-US"/>
        </w:rPr>
      </w:pPr>
    </w:p>
    <w:p w14:paraId="6F539905" w14:textId="77777777" w:rsidR="001E44A3" w:rsidRDefault="001E44A3" w:rsidP="001E44A3">
      <w:pPr>
        <w:spacing w:line="276" w:lineRule="auto"/>
        <w:rPr>
          <w:rFonts w:ascii="Arial" w:eastAsia="Calibri" w:hAnsi="Arial" w:cs="Arial"/>
          <w:i/>
          <w:iCs/>
          <w:color w:val="000000" w:themeColor="text1"/>
          <w:sz w:val="18"/>
          <w:szCs w:val="18"/>
          <w:lang w:eastAsia="en-US"/>
        </w:rPr>
      </w:pPr>
    </w:p>
    <w:p w14:paraId="752258E9" w14:textId="77777777" w:rsidR="001E44A3" w:rsidRDefault="001E44A3" w:rsidP="001E44A3">
      <w:pPr>
        <w:spacing w:line="276" w:lineRule="auto"/>
        <w:rPr>
          <w:rFonts w:ascii="Arial" w:eastAsia="Calibri" w:hAnsi="Arial" w:cs="Arial"/>
          <w:i/>
          <w:iCs/>
          <w:color w:val="000000" w:themeColor="text1"/>
          <w:sz w:val="18"/>
          <w:szCs w:val="18"/>
          <w:lang w:eastAsia="en-US"/>
        </w:rPr>
      </w:pPr>
    </w:p>
    <w:p w14:paraId="41B9EBD7" w14:textId="77777777" w:rsidR="001E44A3" w:rsidRDefault="001E44A3" w:rsidP="001E44A3">
      <w:pPr>
        <w:spacing w:line="276" w:lineRule="auto"/>
        <w:rPr>
          <w:rFonts w:ascii="Arial" w:eastAsia="Calibri" w:hAnsi="Arial" w:cs="Arial"/>
          <w:i/>
          <w:iCs/>
          <w:color w:val="000000" w:themeColor="text1"/>
          <w:sz w:val="18"/>
          <w:szCs w:val="18"/>
          <w:lang w:eastAsia="en-US"/>
        </w:rPr>
      </w:pPr>
    </w:p>
    <w:p w14:paraId="14996110" w14:textId="77777777" w:rsidR="001E44A3" w:rsidRDefault="001E44A3" w:rsidP="001E44A3">
      <w:pPr>
        <w:spacing w:line="276" w:lineRule="auto"/>
        <w:rPr>
          <w:rFonts w:ascii="Arial" w:eastAsia="Calibri" w:hAnsi="Arial" w:cs="Arial"/>
          <w:i/>
          <w:iCs/>
          <w:color w:val="000000" w:themeColor="text1"/>
          <w:sz w:val="18"/>
          <w:szCs w:val="18"/>
          <w:lang w:eastAsia="en-US"/>
        </w:rPr>
      </w:pPr>
    </w:p>
    <w:p w14:paraId="5B2D6100" w14:textId="77777777" w:rsidR="001E44A3" w:rsidRDefault="001E44A3" w:rsidP="001E44A3">
      <w:pPr>
        <w:spacing w:line="276" w:lineRule="auto"/>
        <w:rPr>
          <w:rFonts w:ascii="Arial" w:eastAsia="Calibri" w:hAnsi="Arial" w:cs="Arial"/>
          <w:i/>
          <w:iCs/>
          <w:color w:val="000000" w:themeColor="text1"/>
          <w:sz w:val="18"/>
          <w:szCs w:val="18"/>
          <w:lang w:eastAsia="en-US"/>
        </w:rPr>
      </w:pPr>
    </w:p>
    <w:p w14:paraId="76EF340F" w14:textId="77777777" w:rsidR="001E44A3" w:rsidRDefault="001E44A3" w:rsidP="001E44A3">
      <w:pPr>
        <w:spacing w:line="276" w:lineRule="auto"/>
        <w:rPr>
          <w:rFonts w:ascii="Arial" w:eastAsia="Calibri" w:hAnsi="Arial" w:cs="Arial"/>
          <w:i/>
          <w:iCs/>
          <w:color w:val="000000" w:themeColor="text1"/>
          <w:sz w:val="18"/>
          <w:szCs w:val="18"/>
          <w:lang w:eastAsia="en-US"/>
        </w:rPr>
      </w:pPr>
    </w:p>
    <w:p w14:paraId="51AD1557" w14:textId="77777777" w:rsidR="001E44A3" w:rsidRDefault="001E44A3" w:rsidP="001E44A3">
      <w:pPr>
        <w:spacing w:line="276" w:lineRule="auto"/>
        <w:rPr>
          <w:rFonts w:ascii="Arial" w:eastAsia="Calibri" w:hAnsi="Arial" w:cs="Arial"/>
          <w:i/>
          <w:iCs/>
          <w:color w:val="000000" w:themeColor="text1"/>
          <w:sz w:val="18"/>
          <w:szCs w:val="18"/>
          <w:lang w:eastAsia="en-US"/>
        </w:rPr>
      </w:pPr>
    </w:p>
    <w:p w14:paraId="7818880A" w14:textId="77777777" w:rsidR="001E44A3" w:rsidRPr="00AB0356" w:rsidRDefault="001E44A3" w:rsidP="001E44A3">
      <w:pPr>
        <w:spacing w:line="276" w:lineRule="auto"/>
        <w:rPr>
          <w:rFonts w:ascii="Arial" w:hAnsi="Arial" w:cs="Arial"/>
          <w:color w:val="000000" w:themeColor="text1"/>
          <w:sz w:val="18"/>
          <w:szCs w:val="18"/>
        </w:rPr>
      </w:pPr>
      <w:r w:rsidRPr="00AB0356">
        <w:rPr>
          <w:rFonts w:ascii="Arial" w:eastAsia="Calibri" w:hAnsi="Arial" w:cs="Arial"/>
          <w:i/>
          <w:iCs/>
          <w:color w:val="000000" w:themeColor="text1"/>
          <w:sz w:val="18"/>
          <w:szCs w:val="18"/>
          <w:lang w:eastAsia="en-US"/>
        </w:rPr>
        <w:t xml:space="preserve">Notes: </w:t>
      </w:r>
      <w:r w:rsidRPr="001E44A3">
        <w:rPr>
          <w:rFonts w:ascii="Arial" w:eastAsia="Calibri" w:hAnsi="Arial" w:cs="Arial"/>
          <w:color w:val="000000" w:themeColor="text1"/>
          <w:sz w:val="18"/>
          <w:szCs w:val="18"/>
          <w:lang w:eastAsia="en-US"/>
        </w:rPr>
        <w:t>Associations between weekday sleep duration, sleep quality, and suicidal ideation (n=4433).</w:t>
      </w:r>
      <w:r>
        <w:rPr>
          <w:b/>
          <w:color w:val="000000" w:themeColor="text1"/>
          <w:sz w:val="22"/>
          <w:szCs w:val="22"/>
        </w:rPr>
        <w:t xml:space="preserve"> </w:t>
      </w:r>
      <w:r>
        <w:rPr>
          <w:rFonts w:ascii="Arial" w:eastAsia="Calibri" w:hAnsi="Arial" w:cs="Arial"/>
          <w:i/>
          <w:iCs/>
          <w:color w:val="000000" w:themeColor="text1"/>
          <w:sz w:val="18"/>
          <w:szCs w:val="18"/>
          <w:lang w:eastAsia="en-US"/>
        </w:rPr>
        <w:br/>
      </w:r>
      <w:r w:rsidRPr="00AB0356">
        <w:rPr>
          <w:rFonts w:ascii="Arial" w:eastAsia="Calibri" w:hAnsi="Arial" w:cs="Arial"/>
          <w:color w:val="000000" w:themeColor="text1"/>
          <w:sz w:val="18"/>
          <w:szCs w:val="18"/>
          <w:lang w:eastAsia="en-US"/>
        </w:rPr>
        <w:t xml:space="preserve">b = beta coefficient. SE = standard error. OR = odds ratio. CI = confidence interval.  </w:t>
      </w:r>
      <w:r w:rsidRPr="00AB0356">
        <w:rPr>
          <w:rFonts w:ascii="Arial" w:hAnsi="Arial" w:cs="Arial"/>
          <w:color w:val="000000" w:themeColor="text1"/>
          <w:sz w:val="18"/>
          <w:szCs w:val="18"/>
        </w:rPr>
        <w:br/>
      </w:r>
      <w:r w:rsidRPr="00AB0356">
        <w:rPr>
          <w:rFonts w:ascii="Arial" w:eastAsia="Calibri" w:hAnsi="Arial" w:cs="Arial"/>
          <w:color w:val="000000" w:themeColor="text1"/>
          <w:sz w:val="18"/>
          <w:szCs w:val="18"/>
          <w:lang w:eastAsia="en-US"/>
        </w:rPr>
        <w:t xml:space="preserve">All continuous variables were z-standardized for the regression model. Therefore, odds ratios indicate the change in the odds of depression that is associated with a one standard deviation increase in the predictor variable. </w:t>
      </w:r>
    </w:p>
    <w:p w14:paraId="6027D4E0" w14:textId="77777777" w:rsidR="001E44A3" w:rsidRDefault="001E44A3" w:rsidP="001E44A3">
      <w:pPr>
        <w:spacing w:line="276" w:lineRule="auto"/>
        <w:rPr>
          <w:rFonts w:ascii="Arial" w:eastAsia="Calibri" w:hAnsi="Arial" w:cs="Arial"/>
          <w:color w:val="000000" w:themeColor="text1"/>
          <w:sz w:val="18"/>
          <w:szCs w:val="18"/>
          <w:lang w:eastAsia="en-US"/>
        </w:rPr>
      </w:pPr>
      <w:r w:rsidRPr="00AB0356">
        <w:rPr>
          <w:rFonts w:ascii="Arial" w:eastAsia="Calibri" w:hAnsi="Arial" w:cs="Arial"/>
          <w:color w:val="000000" w:themeColor="text1"/>
          <w:sz w:val="18"/>
          <w:szCs w:val="18"/>
          <w:lang w:eastAsia="en-US"/>
        </w:rPr>
        <w:t>*Statistically significant at p&lt;.01</w:t>
      </w:r>
      <w:r w:rsidRPr="00AB0356">
        <w:rPr>
          <w:rFonts w:ascii="Arial" w:eastAsia="Calibri" w:hAnsi="Arial" w:cs="Arial"/>
          <w:color w:val="000000" w:themeColor="text1"/>
          <w:sz w:val="20"/>
          <w:szCs w:val="20"/>
          <w:lang w:eastAsia="en-US"/>
        </w:rPr>
        <w:t xml:space="preserve"> </w:t>
      </w:r>
    </w:p>
    <w:p w14:paraId="731E8F21" w14:textId="77777777" w:rsidR="001E44A3" w:rsidRDefault="001E44A3" w:rsidP="001E44A3">
      <w:pPr>
        <w:rPr>
          <w:rFonts w:ascii="Arial" w:eastAsia="Calibri" w:hAnsi="Arial" w:cs="Arial"/>
          <w:color w:val="000000" w:themeColor="text1"/>
          <w:sz w:val="18"/>
          <w:szCs w:val="18"/>
          <w:lang w:eastAsia="en-US"/>
        </w:rPr>
      </w:pPr>
    </w:p>
    <w:p w14:paraId="7665EB8E" w14:textId="77777777" w:rsidR="001E44A3" w:rsidRDefault="001E44A3" w:rsidP="001E44A3">
      <w:pPr>
        <w:rPr>
          <w:b/>
          <w:bCs/>
          <w:lang w:eastAsia="en-US"/>
        </w:rPr>
      </w:pPr>
    </w:p>
    <w:p w14:paraId="3F0AAF7B" w14:textId="77777777" w:rsidR="001E44A3" w:rsidRDefault="001E44A3" w:rsidP="001E44A3">
      <w:pPr>
        <w:rPr>
          <w:b/>
          <w:bCs/>
          <w:lang w:eastAsia="en-US"/>
        </w:rPr>
      </w:pPr>
    </w:p>
    <w:p w14:paraId="17FAD621" w14:textId="77777777" w:rsidR="001E44A3" w:rsidRDefault="001E44A3" w:rsidP="001E44A3">
      <w:pPr>
        <w:rPr>
          <w:b/>
          <w:bCs/>
          <w:lang w:eastAsia="en-US"/>
        </w:rPr>
      </w:pPr>
    </w:p>
    <w:p w14:paraId="0CF57EAB" w14:textId="77777777" w:rsidR="001E44A3" w:rsidRDefault="001E44A3" w:rsidP="001E44A3">
      <w:pPr>
        <w:rPr>
          <w:b/>
          <w:bCs/>
          <w:lang w:eastAsia="en-US"/>
        </w:rPr>
      </w:pPr>
    </w:p>
    <w:p w14:paraId="41090EF5" w14:textId="77777777" w:rsidR="001E44A3" w:rsidRDefault="001E44A3" w:rsidP="001E44A3">
      <w:pPr>
        <w:rPr>
          <w:b/>
          <w:bCs/>
          <w:lang w:eastAsia="en-US"/>
        </w:rPr>
      </w:pPr>
    </w:p>
    <w:p w14:paraId="138FA69F" w14:textId="77777777" w:rsidR="001E44A3" w:rsidRDefault="001E44A3" w:rsidP="001E44A3">
      <w:pPr>
        <w:rPr>
          <w:b/>
          <w:bCs/>
          <w:lang w:eastAsia="en-US"/>
        </w:rPr>
      </w:pPr>
    </w:p>
    <w:p w14:paraId="08F7DE88" w14:textId="77777777" w:rsidR="001E44A3" w:rsidRDefault="001E44A3" w:rsidP="001E44A3">
      <w:pPr>
        <w:rPr>
          <w:b/>
          <w:bCs/>
          <w:lang w:eastAsia="en-US"/>
        </w:rPr>
      </w:pPr>
    </w:p>
    <w:p w14:paraId="2820C6CC" w14:textId="77777777" w:rsidR="001E44A3" w:rsidRDefault="001E44A3" w:rsidP="001E44A3">
      <w:pPr>
        <w:rPr>
          <w:b/>
          <w:bCs/>
          <w:lang w:eastAsia="en-US"/>
        </w:rPr>
      </w:pPr>
    </w:p>
    <w:p w14:paraId="0C774D37" w14:textId="77777777" w:rsidR="001E44A3" w:rsidRDefault="001E44A3" w:rsidP="001E44A3">
      <w:pPr>
        <w:rPr>
          <w:b/>
          <w:bCs/>
          <w:lang w:eastAsia="en-US"/>
        </w:rPr>
      </w:pPr>
    </w:p>
    <w:p w14:paraId="57D9E6EF" w14:textId="77777777" w:rsidR="001E44A3" w:rsidRDefault="001E44A3" w:rsidP="001E44A3">
      <w:pPr>
        <w:rPr>
          <w:b/>
          <w:bCs/>
          <w:lang w:eastAsia="en-US"/>
        </w:rPr>
      </w:pPr>
    </w:p>
    <w:p w14:paraId="5D7D4241" w14:textId="77777777" w:rsidR="001E44A3" w:rsidRDefault="001E44A3" w:rsidP="001E44A3">
      <w:pPr>
        <w:rPr>
          <w:b/>
          <w:bCs/>
          <w:lang w:eastAsia="en-US"/>
        </w:rPr>
      </w:pPr>
    </w:p>
    <w:p w14:paraId="296392E1" w14:textId="77777777" w:rsidR="001E44A3" w:rsidRDefault="001E44A3" w:rsidP="001E44A3">
      <w:pPr>
        <w:rPr>
          <w:b/>
          <w:bCs/>
          <w:lang w:eastAsia="en-US"/>
        </w:rPr>
      </w:pPr>
    </w:p>
    <w:p w14:paraId="6C067E5A" w14:textId="77777777" w:rsidR="001E44A3" w:rsidRDefault="001E44A3" w:rsidP="001E44A3">
      <w:pPr>
        <w:rPr>
          <w:b/>
          <w:bCs/>
          <w:lang w:eastAsia="en-US"/>
        </w:rPr>
      </w:pPr>
    </w:p>
    <w:p w14:paraId="502A40E0" w14:textId="77777777" w:rsidR="001E44A3" w:rsidRDefault="001E44A3" w:rsidP="001E44A3">
      <w:pPr>
        <w:rPr>
          <w:b/>
          <w:bCs/>
          <w:lang w:eastAsia="en-US"/>
        </w:rPr>
      </w:pPr>
    </w:p>
    <w:p w14:paraId="0007A6B9" w14:textId="77777777" w:rsidR="001E44A3" w:rsidRDefault="001E44A3" w:rsidP="001E44A3">
      <w:pPr>
        <w:rPr>
          <w:b/>
          <w:bCs/>
          <w:lang w:eastAsia="en-US"/>
        </w:rPr>
      </w:pPr>
    </w:p>
    <w:p w14:paraId="7DC9C49E" w14:textId="77777777" w:rsidR="001E44A3" w:rsidRPr="00D92675" w:rsidRDefault="001E44A3" w:rsidP="001E44A3">
      <w:pPr>
        <w:rPr>
          <w:b/>
          <w:bCs/>
          <w:lang w:eastAsia="en-US"/>
        </w:rPr>
      </w:pPr>
      <w:r w:rsidRPr="00DC18D1">
        <w:rPr>
          <w:b/>
          <w:bCs/>
          <w:lang w:eastAsia="en-US"/>
        </w:rPr>
        <w:lastRenderedPageBreak/>
        <w:t>Appendix 2</w:t>
      </w:r>
      <w:r>
        <w:rPr>
          <w:b/>
          <w:bCs/>
          <w:lang w:eastAsia="en-US"/>
        </w:rPr>
        <w:br/>
      </w:r>
      <w:r>
        <w:rPr>
          <w:b/>
          <w:bCs/>
          <w:lang w:eastAsia="en-US"/>
        </w:rPr>
        <w:br/>
      </w:r>
    </w:p>
    <w:p w14:paraId="4088CD25" w14:textId="77777777" w:rsidR="001E44A3" w:rsidRPr="00B27E45" w:rsidRDefault="001E44A3" w:rsidP="001E44A3">
      <w:pPr>
        <w:spacing w:line="276" w:lineRule="auto"/>
        <w:ind w:left="-142"/>
        <w:rPr>
          <w:rFonts w:ascii="Arial" w:eastAsia="Calibri" w:hAnsi="Arial" w:cs="Arial"/>
          <w:i/>
          <w:iCs/>
          <w:color w:val="000000" w:themeColor="text1"/>
          <w:sz w:val="22"/>
          <w:szCs w:val="22"/>
          <w:lang w:eastAsia="en-US"/>
        </w:rPr>
      </w:pPr>
      <w:r w:rsidRPr="00B27E45">
        <w:rPr>
          <w:b/>
          <w:bCs/>
          <w:sz w:val="22"/>
          <w:szCs w:val="22"/>
          <w:lang w:eastAsia="en-US"/>
        </w:rPr>
        <w:t xml:space="preserve">Multilevel logistic regression model (accounting for clustering by schools): </w:t>
      </w:r>
      <w:r w:rsidRPr="00B27E45">
        <w:rPr>
          <w:b/>
          <w:bCs/>
          <w:sz w:val="22"/>
          <w:szCs w:val="22"/>
        </w:rPr>
        <w:t>Associations between weekday sleep duration, sleep quality, and suicidal ideation (</w:t>
      </w:r>
      <w:r w:rsidRPr="00B27E45">
        <w:rPr>
          <w:b/>
          <w:bCs/>
          <w:i/>
          <w:iCs/>
          <w:sz w:val="22"/>
          <w:szCs w:val="22"/>
        </w:rPr>
        <w:t>n</w:t>
      </w:r>
      <w:r w:rsidRPr="00B27E45">
        <w:rPr>
          <w:b/>
          <w:bCs/>
          <w:sz w:val="22"/>
          <w:szCs w:val="22"/>
        </w:rPr>
        <w:t>=4433).</w:t>
      </w:r>
    </w:p>
    <w:tbl>
      <w:tblPr>
        <w:tblpPr w:leftFromText="180" w:rightFromText="180" w:vertAnchor="text" w:horzAnchor="margin" w:tblpXSpec="center" w:tblpY="179"/>
        <w:tblW w:w="927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9"/>
        <w:gridCol w:w="805"/>
        <w:gridCol w:w="710"/>
        <w:gridCol w:w="952"/>
        <w:gridCol w:w="1867"/>
        <w:gridCol w:w="835"/>
        <w:gridCol w:w="656"/>
        <w:gridCol w:w="816"/>
        <w:gridCol w:w="1547"/>
      </w:tblGrid>
      <w:tr w:rsidR="001E44A3" w:rsidRPr="00D44632" w14:paraId="4193C7B0" w14:textId="77777777" w:rsidTr="00D437A9">
        <w:trPr>
          <w:trHeight w:val="688"/>
        </w:trPr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32E5EC" w14:textId="77777777" w:rsidR="001E44A3" w:rsidRPr="00BF773F" w:rsidRDefault="001E44A3" w:rsidP="00D437A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22AE9">
              <w:rPr>
                <w:b/>
                <w:bCs/>
              </w:rPr>
              <w:br/>
            </w:r>
            <w:r>
              <w:br/>
            </w:r>
            <w:r w:rsidRPr="00BF773F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 </w:t>
            </w:r>
          </w:p>
        </w:tc>
        <w:tc>
          <w:tcPr>
            <w:tcW w:w="4523" w:type="dxa"/>
            <w:gridSpan w:val="4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AB74A3" w14:textId="77777777" w:rsidR="001E44A3" w:rsidRPr="00BF773F" w:rsidRDefault="001E44A3" w:rsidP="00D437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773F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Model unadjusted for depression</w:t>
            </w:r>
          </w:p>
        </w:tc>
        <w:tc>
          <w:tcPr>
            <w:tcW w:w="4033" w:type="dxa"/>
            <w:gridSpan w:val="4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8E8E8" w:themeFill="background2"/>
            <w:vAlign w:val="center"/>
          </w:tcPr>
          <w:p w14:paraId="2EA66C41" w14:textId="77777777" w:rsidR="001E44A3" w:rsidRPr="00BF773F" w:rsidRDefault="001E44A3" w:rsidP="00D437A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773F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Model adjusted for depression</w:t>
            </w:r>
          </w:p>
        </w:tc>
      </w:tr>
      <w:tr w:rsidR="001E44A3" w:rsidRPr="00D44632" w14:paraId="70A4F557" w14:textId="77777777" w:rsidTr="00D437A9">
        <w:trPr>
          <w:trHeight w:val="555"/>
        </w:trPr>
        <w:tc>
          <w:tcPr>
            <w:tcW w:w="72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608F1D" w14:textId="77777777" w:rsidR="001E44A3" w:rsidRPr="00BF773F" w:rsidRDefault="001E44A3" w:rsidP="00D437A9">
            <w:pPr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Random effects</w:t>
            </w:r>
          </w:p>
        </w:tc>
        <w:tc>
          <w:tcPr>
            <w:tcW w:w="81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5F461E" w14:textId="77777777" w:rsidR="001E44A3" w:rsidRPr="00BF773F" w:rsidRDefault="001E44A3" w:rsidP="00D437A9">
            <w:pPr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Symbol" w:eastAsia="Symbol" w:hAnsi="Symbol" w:cs="Symbol"/>
                <w:b/>
                <w:color w:val="000000" w:themeColor="text1"/>
                <w:kern w:val="24"/>
                <w:sz w:val="18"/>
                <w:szCs w:val="18"/>
              </w:rPr>
              <w:sym w:font="Symbol" w:char="F073"/>
            </w: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1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11CD08" w14:textId="77777777" w:rsidR="001E44A3" w:rsidRPr="00BF773F" w:rsidRDefault="001E44A3" w:rsidP="00D437A9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SD</w:t>
            </w:r>
          </w:p>
        </w:tc>
        <w:tc>
          <w:tcPr>
            <w:tcW w:w="98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F38779" w14:textId="77777777" w:rsidR="001E44A3" w:rsidRPr="00BF773F" w:rsidRDefault="001E44A3" w:rsidP="00D437A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01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A0DF15" w14:textId="77777777" w:rsidR="001E44A3" w:rsidRPr="00BF773F" w:rsidRDefault="001E44A3" w:rsidP="00D437A9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9B1652" w14:textId="77777777" w:rsidR="001E44A3" w:rsidRDefault="001E44A3" w:rsidP="00D437A9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Symbol" w:eastAsia="Symbol" w:hAnsi="Symbol" w:cs="Symbol"/>
                <w:b/>
                <w:color w:val="000000" w:themeColor="text1"/>
                <w:kern w:val="24"/>
                <w:sz w:val="18"/>
                <w:szCs w:val="18"/>
              </w:rPr>
              <w:sym w:font="Symbol" w:char="F073"/>
            </w: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7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EB444FF" w14:textId="77777777" w:rsidR="001E44A3" w:rsidRDefault="001E44A3" w:rsidP="00D437A9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SD</w:t>
            </w:r>
          </w:p>
        </w:tc>
        <w:tc>
          <w:tcPr>
            <w:tcW w:w="837" w:type="dxa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</w:tcPr>
          <w:p w14:paraId="04C7B232" w14:textId="77777777" w:rsidR="001E44A3" w:rsidRDefault="001E44A3" w:rsidP="00D437A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671" w:type="dxa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</w:tcPr>
          <w:p w14:paraId="7C0BED8B" w14:textId="77777777" w:rsidR="001E44A3" w:rsidRPr="00BF773F" w:rsidRDefault="001E44A3" w:rsidP="00D437A9">
            <w:pPr>
              <w:tabs>
                <w:tab w:val="left" w:pos="6463"/>
              </w:tabs>
              <w:jc w:val="right"/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1E44A3" w:rsidRPr="00D44632" w14:paraId="14FC1339" w14:textId="77777777" w:rsidTr="00D437A9">
        <w:trPr>
          <w:trHeight w:val="555"/>
        </w:trPr>
        <w:tc>
          <w:tcPr>
            <w:tcW w:w="72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64F096" w14:textId="77777777" w:rsidR="001E44A3" w:rsidRPr="00BF773F" w:rsidRDefault="001E44A3" w:rsidP="00D437A9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School factor (intercept)</w:t>
            </w:r>
          </w:p>
        </w:tc>
        <w:tc>
          <w:tcPr>
            <w:tcW w:w="81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6E6636" w14:textId="77777777" w:rsidR="001E44A3" w:rsidRPr="00F81C7E" w:rsidRDefault="001E44A3" w:rsidP="00D437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81C7E">
              <w:rPr>
                <w:rFonts w:ascii="Arial" w:hAnsi="Arial" w:cs="Arial"/>
                <w:color w:val="000000" w:themeColor="text1"/>
                <w:sz w:val="16"/>
                <w:szCs w:val="16"/>
              </w:rPr>
              <w:t>0.3351</w:t>
            </w:r>
          </w:p>
        </w:tc>
        <w:tc>
          <w:tcPr>
            <w:tcW w:w="71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53F68A" w14:textId="77777777" w:rsidR="001E44A3" w:rsidRPr="00F81C7E" w:rsidRDefault="001E44A3" w:rsidP="00D437A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</w:pPr>
            <w:r w:rsidRPr="00F81C7E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0.5788</w:t>
            </w:r>
          </w:p>
        </w:tc>
        <w:tc>
          <w:tcPr>
            <w:tcW w:w="98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25EC90" w14:textId="77777777" w:rsidR="001E44A3" w:rsidRPr="00BF773F" w:rsidRDefault="001E44A3" w:rsidP="00D437A9">
            <w:pPr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01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F147D3" w14:textId="77777777" w:rsidR="001E44A3" w:rsidRPr="00BF773F" w:rsidRDefault="001E44A3" w:rsidP="00D437A9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5D38A1" w14:textId="77777777" w:rsidR="001E44A3" w:rsidRPr="00A92F95" w:rsidRDefault="001E44A3" w:rsidP="00D437A9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92F95">
              <w:rPr>
                <w:rFonts w:ascii="Arial" w:hAnsi="Arial" w:cs="Arial"/>
                <w:color w:val="000000" w:themeColor="text1"/>
                <w:sz w:val="16"/>
                <w:szCs w:val="16"/>
              </w:rPr>
              <w:t>0.4287</w:t>
            </w:r>
          </w:p>
        </w:tc>
        <w:tc>
          <w:tcPr>
            <w:tcW w:w="67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B523D33" w14:textId="77777777" w:rsidR="001E44A3" w:rsidRPr="00A92F95" w:rsidRDefault="001E44A3" w:rsidP="00D437A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</w:pPr>
            <w:r w:rsidRPr="00A92F95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0.6548</w:t>
            </w:r>
          </w:p>
        </w:tc>
        <w:tc>
          <w:tcPr>
            <w:tcW w:w="837" w:type="dxa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</w:tcPr>
          <w:p w14:paraId="3D0296A8" w14:textId="77777777" w:rsidR="001E44A3" w:rsidRPr="00BF773F" w:rsidRDefault="001E44A3" w:rsidP="00D437A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  <w:p w14:paraId="275A8FA9" w14:textId="77777777" w:rsidR="001E44A3" w:rsidRPr="00BF773F" w:rsidRDefault="001E44A3" w:rsidP="00D437A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671" w:type="dxa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</w:tcPr>
          <w:p w14:paraId="58461E0F" w14:textId="77777777" w:rsidR="001E44A3" w:rsidRPr="00BF773F" w:rsidRDefault="001E44A3" w:rsidP="00D437A9">
            <w:pPr>
              <w:tabs>
                <w:tab w:val="left" w:pos="6463"/>
              </w:tabs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E44A3" w:rsidRPr="00D44632" w14:paraId="78CF5A3F" w14:textId="77777777" w:rsidTr="00D437A9">
        <w:trPr>
          <w:trHeight w:val="555"/>
        </w:trPr>
        <w:tc>
          <w:tcPr>
            <w:tcW w:w="72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7A2928" w14:textId="77777777" w:rsidR="001E44A3" w:rsidRPr="00BF773F" w:rsidRDefault="001E44A3" w:rsidP="00D437A9">
            <w:pPr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Fixed effects </w:t>
            </w:r>
          </w:p>
        </w:tc>
        <w:tc>
          <w:tcPr>
            <w:tcW w:w="81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89A6E4" w14:textId="77777777" w:rsidR="001E44A3" w:rsidRPr="00BF773F" w:rsidRDefault="001E44A3" w:rsidP="00D437A9">
            <w:pPr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BF773F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b</w:t>
            </w:r>
          </w:p>
        </w:tc>
        <w:tc>
          <w:tcPr>
            <w:tcW w:w="71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D45DFB" w14:textId="77777777" w:rsidR="001E44A3" w:rsidRPr="00BF773F" w:rsidRDefault="001E44A3" w:rsidP="00D437A9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BF773F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SE</w:t>
            </w:r>
          </w:p>
        </w:tc>
        <w:tc>
          <w:tcPr>
            <w:tcW w:w="98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264845" w14:textId="77777777" w:rsidR="001E44A3" w:rsidRPr="00BF773F" w:rsidRDefault="001E44A3" w:rsidP="00D437A9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BF773F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p</w:t>
            </w:r>
          </w:p>
        </w:tc>
        <w:tc>
          <w:tcPr>
            <w:tcW w:w="201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AF29B3" w14:textId="77777777" w:rsidR="001E44A3" w:rsidRPr="00BF773F" w:rsidRDefault="001E44A3" w:rsidP="00D437A9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BF773F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OR (95% CI)</w:t>
            </w:r>
          </w:p>
        </w:tc>
        <w:tc>
          <w:tcPr>
            <w:tcW w:w="85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DF9F6D" w14:textId="77777777" w:rsidR="001E44A3" w:rsidRDefault="001E44A3" w:rsidP="00D437A9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b</w:t>
            </w:r>
          </w:p>
        </w:tc>
        <w:tc>
          <w:tcPr>
            <w:tcW w:w="67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1F40BEA" w14:textId="77777777" w:rsidR="001E44A3" w:rsidRDefault="001E44A3" w:rsidP="00D437A9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SE</w:t>
            </w:r>
          </w:p>
        </w:tc>
        <w:tc>
          <w:tcPr>
            <w:tcW w:w="837" w:type="dxa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</w:tcPr>
          <w:p w14:paraId="4A79D877" w14:textId="77777777" w:rsidR="001E44A3" w:rsidRPr="00BF773F" w:rsidRDefault="001E44A3" w:rsidP="00D437A9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p</w:t>
            </w:r>
          </w:p>
          <w:p w14:paraId="3F721982" w14:textId="77777777" w:rsidR="001E44A3" w:rsidRDefault="001E44A3" w:rsidP="00D437A9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671" w:type="dxa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</w:tcPr>
          <w:p w14:paraId="1749669F" w14:textId="77777777" w:rsidR="001E44A3" w:rsidRPr="00BF773F" w:rsidRDefault="001E44A3" w:rsidP="00D437A9">
            <w:pPr>
              <w:tabs>
                <w:tab w:val="left" w:pos="6463"/>
              </w:tabs>
              <w:jc w:val="right"/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BF773F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OR (95% CI)</w:t>
            </w:r>
          </w:p>
          <w:p w14:paraId="75F2A5CB" w14:textId="77777777" w:rsidR="001E44A3" w:rsidRPr="00BF773F" w:rsidRDefault="001E44A3" w:rsidP="00D437A9">
            <w:pPr>
              <w:tabs>
                <w:tab w:val="left" w:pos="6463"/>
              </w:tabs>
              <w:jc w:val="right"/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1E44A3" w:rsidRPr="00D44632" w14:paraId="5D33418E" w14:textId="77777777" w:rsidTr="00D437A9">
        <w:trPr>
          <w:trHeight w:val="547"/>
        </w:trPr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C62CAE" w14:textId="77777777" w:rsidR="001E44A3" w:rsidRPr="00BF773F" w:rsidRDefault="001E44A3" w:rsidP="00D437A9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F773F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Gender (girls)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ACEA8C" w14:textId="77777777" w:rsidR="001E44A3" w:rsidRPr="00D44632" w:rsidRDefault="001E44A3" w:rsidP="00D437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6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AEE6CF" w14:textId="77777777" w:rsidR="001E44A3" w:rsidRPr="00D44632" w:rsidRDefault="001E44A3" w:rsidP="00D437A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0093">
              <w:rPr>
                <w:rFonts w:ascii="Arial" w:hAnsi="Arial" w:cs="Arial"/>
                <w:sz w:val="16"/>
                <w:szCs w:val="16"/>
              </w:rPr>
              <w:t>0.2</w:t>
            </w:r>
            <w:r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D966E6" w14:textId="77777777" w:rsidR="001E44A3" w:rsidRPr="00D44632" w:rsidRDefault="001E44A3" w:rsidP="00D437A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4463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29</w:t>
            </w:r>
          </w:p>
        </w:tc>
        <w:tc>
          <w:tcPr>
            <w:tcW w:w="20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4D34E9" w14:textId="77777777" w:rsidR="001E44A3" w:rsidRPr="00FD21EA" w:rsidRDefault="001E44A3" w:rsidP="00D437A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14 (0.904-2.210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F3A0B0" w14:textId="77777777" w:rsidR="001E44A3" w:rsidRPr="00D44632" w:rsidRDefault="001E44A3" w:rsidP="00D437A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9</w:t>
            </w:r>
          </w:p>
        </w:tc>
        <w:tc>
          <w:tcPr>
            <w:tcW w:w="6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A687C2B" w14:textId="77777777" w:rsidR="001E44A3" w:rsidRPr="00BE113B" w:rsidRDefault="001E44A3" w:rsidP="00D437A9">
            <w:pPr>
              <w:jc w:val="right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238</w:t>
            </w:r>
          </w:p>
        </w:tc>
        <w:tc>
          <w:tcPr>
            <w:tcW w:w="837" w:type="dxa"/>
            <w:tcBorders>
              <w:left w:val="single" w:sz="8" w:space="0" w:color="FFFFFF"/>
              <w:right w:val="single" w:sz="8" w:space="0" w:color="FFFFFF"/>
            </w:tcBorders>
          </w:tcPr>
          <w:p w14:paraId="75705D9A" w14:textId="77777777" w:rsidR="001E44A3" w:rsidRPr="004B1F45" w:rsidRDefault="001E44A3" w:rsidP="00D437A9">
            <w:pPr>
              <w:jc w:val="right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9033</w:t>
            </w:r>
          </w:p>
        </w:tc>
        <w:tc>
          <w:tcPr>
            <w:tcW w:w="1671" w:type="dxa"/>
            <w:tcBorders>
              <w:left w:val="single" w:sz="8" w:space="0" w:color="FFFFFF"/>
              <w:right w:val="single" w:sz="8" w:space="0" w:color="FFFFFF"/>
            </w:tcBorders>
          </w:tcPr>
          <w:p w14:paraId="72C3D0EE" w14:textId="77777777" w:rsidR="001E44A3" w:rsidRPr="00D44632" w:rsidRDefault="001E44A3" w:rsidP="00D437A9">
            <w:pPr>
              <w:jc w:val="right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971 (0.609-1.550)</w:t>
            </w:r>
          </w:p>
        </w:tc>
      </w:tr>
      <w:tr w:rsidR="001E44A3" w:rsidRPr="00D44632" w14:paraId="4C95819A" w14:textId="77777777" w:rsidTr="00D437A9">
        <w:trPr>
          <w:trHeight w:val="541"/>
        </w:trPr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66D19C" w14:textId="77777777" w:rsidR="001E44A3" w:rsidRPr="00BF773F" w:rsidRDefault="001E44A3" w:rsidP="00D437A9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F773F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Age 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840C2A" w14:textId="77777777" w:rsidR="001E44A3" w:rsidRPr="00D44632" w:rsidRDefault="001E44A3" w:rsidP="00D437A9">
            <w:pPr>
              <w:rPr>
                <w:rFonts w:ascii="Arial" w:hAnsi="Arial" w:cs="Arial"/>
                <w:sz w:val="16"/>
                <w:szCs w:val="16"/>
              </w:rPr>
            </w:pPr>
            <w:r w:rsidRPr="004567C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2</w:t>
            </w: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62*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D36D78" w14:textId="77777777" w:rsidR="001E44A3" w:rsidRPr="00D44632" w:rsidRDefault="001E44A3" w:rsidP="00D437A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C125E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10</w:t>
            </w: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1B4FA3" w14:textId="77777777" w:rsidR="001E44A3" w:rsidRPr="00D44632" w:rsidRDefault="001E44A3" w:rsidP="00D437A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4463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1</w:t>
            </w: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7</w:t>
            </w:r>
          </w:p>
        </w:tc>
        <w:tc>
          <w:tcPr>
            <w:tcW w:w="20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CAFF26" w14:textId="77777777" w:rsidR="001E44A3" w:rsidRPr="00FD21EA" w:rsidRDefault="001E44A3" w:rsidP="00D437A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00 (1.063-1.590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AB33F6" w14:textId="77777777" w:rsidR="001E44A3" w:rsidRPr="00D44632" w:rsidRDefault="001E44A3" w:rsidP="00D437A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3*</w:t>
            </w:r>
          </w:p>
        </w:tc>
        <w:tc>
          <w:tcPr>
            <w:tcW w:w="6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1F5586E" w14:textId="77777777" w:rsidR="001E44A3" w:rsidRPr="00BE113B" w:rsidRDefault="001E44A3" w:rsidP="00D437A9">
            <w:pPr>
              <w:jc w:val="right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105</w:t>
            </w:r>
          </w:p>
        </w:tc>
        <w:tc>
          <w:tcPr>
            <w:tcW w:w="837" w:type="dxa"/>
            <w:tcBorders>
              <w:left w:val="single" w:sz="8" w:space="0" w:color="FFFFFF"/>
              <w:right w:val="single" w:sz="8" w:space="0" w:color="FFFFFF"/>
            </w:tcBorders>
          </w:tcPr>
          <w:p w14:paraId="4C4E5BA9" w14:textId="77777777" w:rsidR="001E44A3" w:rsidRPr="004B1F45" w:rsidRDefault="001E44A3" w:rsidP="00D437A9">
            <w:pPr>
              <w:jc w:val="right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204</w:t>
            </w:r>
          </w:p>
        </w:tc>
        <w:tc>
          <w:tcPr>
            <w:tcW w:w="1671" w:type="dxa"/>
            <w:tcBorders>
              <w:left w:val="single" w:sz="8" w:space="0" w:color="FFFFFF"/>
              <w:right w:val="single" w:sz="8" w:space="0" w:color="FFFFFF"/>
            </w:tcBorders>
          </w:tcPr>
          <w:p w14:paraId="751F4B37" w14:textId="77777777" w:rsidR="001E44A3" w:rsidRPr="00D27113" w:rsidRDefault="001E44A3" w:rsidP="00D437A9">
            <w:pPr>
              <w:jc w:val="right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.276 (1.038-1.567)</w:t>
            </w:r>
          </w:p>
        </w:tc>
      </w:tr>
      <w:tr w:rsidR="001E44A3" w:rsidRPr="00D44632" w14:paraId="28259AD9" w14:textId="77777777" w:rsidTr="00D437A9">
        <w:trPr>
          <w:trHeight w:val="549"/>
        </w:trPr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99DE1E" w14:textId="77777777" w:rsidR="001E44A3" w:rsidRPr="00BF773F" w:rsidRDefault="001E44A3" w:rsidP="00D437A9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F773F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SES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EAF154" w14:textId="77777777" w:rsidR="001E44A3" w:rsidRPr="00D44632" w:rsidRDefault="001E44A3" w:rsidP="00D437A9">
            <w:pPr>
              <w:rPr>
                <w:rFonts w:ascii="Arial" w:hAnsi="Arial" w:cs="Arial"/>
                <w:sz w:val="16"/>
                <w:szCs w:val="16"/>
              </w:rPr>
            </w:pPr>
            <w:r w:rsidRPr="004567C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0.</w:t>
            </w: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69*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38E17B" w14:textId="77777777" w:rsidR="001E44A3" w:rsidRPr="00D44632" w:rsidRDefault="001E44A3" w:rsidP="00D437A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8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2F0DD6" w14:textId="77777777" w:rsidR="001E44A3" w:rsidRPr="00D44632" w:rsidRDefault="001E44A3" w:rsidP="00D437A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4463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</w:t>
            </w: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06</w:t>
            </w:r>
            <w:r w:rsidRPr="00D4463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20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32C8FF" w14:textId="77777777" w:rsidR="001E44A3" w:rsidRPr="00FD21EA" w:rsidRDefault="001E44A3" w:rsidP="00D437A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64 (0.655-0.891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55BB05" w14:textId="77777777" w:rsidR="001E44A3" w:rsidRPr="00D44632" w:rsidRDefault="001E44A3" w:rsidP="00D437A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32</w:t>
            </w:r>
          </w:p>
        </w:tc>
        <w:tc>
          <w:tcPr>
            <w:tcW w:w="6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EF4AD99" w14:textId="77777777" w:rsidR="001E44A3" w:rsidRPr="00BE113B" w:rsidRDefault="001E44A3" w:rsidP="00D437A9">
            <w:pPr>
              <w:jc w:val="right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81</w:t>
            </w:r>
          </w:p>
        </w:tc>
        <w:tc>
          <w:tcPr>
            <w:tcW w:w="837" w:type="dxa"/>
            <w:tcBorders>
              <w:left w:val="single" w:sz="8" w:space="0" w:color="FFFFFF"/>
              <w:right w:val="single" w:sz="8" w:space="0" w:color="FFFFFF"/>
            </w:tcBorders>
          </w:tcPr>
          <w:p w14:paraId="7BB486F1" w14:textId="77777777" w:rsidR="001E44A3" w:rsidRPr="004B1F45" w:rsidRDefault="001E44A3" w:rsidP="00D437A9">
            <w:pPr>
              <w:jc w:val="right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1019</w:t>
            </w:r>
          </w:p>
        </w:tc>
        <w:tc>
          <w:tcPr>
            <w:tcW w:w="1671" w:type="dxa"/>
            <w:tcBorders>
              <w:left w:val="single" w:sz="8" w:space="0" w:color="FFFFFF"/>
              <w:right w:val="single" w:sz="8" w:space="0" w:color="FFFFFF"/>
            </w:tcBorders>
          </w:tcPr>
          <w:p w14:paraId="57A9CCE0" w14:textId="77777777" w:rsidR="001E44A3" w:rsidRPr="00D44632" w:rsidRDefault="001E44A3" w:rsidP="00D437A9">
            <w:pPr>
              <w:jc w:val="right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876 (0.748-1.026)</w:t>
            </w:r>
          </w:p>
        </w:tc>
      </w:tr>
      <w:tr w:rsidR="001E44A3" w:rsidRPr="0081471C" w14:paraId="2B98ECF4" w14:textId="77777777" w:rsidTr="00D437A9">
        <w:trPr>
          <w:trHeight w:val="543"/>
        </w:trPr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B238C5" w14:textId="77777777" w:rsidR="001E44A3" w:rsidRPr="00BF773F" w:rsidRDefault="001E44A3" w:rsidP="00D437A9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F773F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Sleep duration weekdays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38B169" w14:textId="77777777" w:rsidR="001E44A3" w:rsidRPr="00D44632" w:rsidRDefault="001E44A3" w:rsidP="00D437A9">
            <w:pPr>
              <w:rPr>
                <w:rFonts w:ascii="Arial" w:hAnsi="Arial" w:cs="Arial"/>
                <w:sz w:val="16"/>
                <w:szCs w:val="16"/>
              </w:rPr>
            </w:pPr>
            <w:r w:rsidRPr="004567C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0.2</w:t>
            </w: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88*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FAECCC" w14:textId="77777777" w:rsidR="001E44A3" w:rsidRPr="00D44632" w:rsidRDefault="001E44A3" w:rsidP="00D437A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1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5B3E46" w14:textId="77777777" w:rsidR="001E44A3" w:rsidRPr="00D44632" w:rsidRDefault="001E44A3" w:rsidP="00D437A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4463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</w:t>
            </w: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16</w:t>
            </w:r>
          </w:p>
        </w:tc>
        <w:tc>
          <w:tcPr>
            <w:tcW w:w="20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71006A" w14:textId="77777777" w:rsidR="001E44A3" w:rsidRPr="00FD21EA" w:rsidRDefault="001E44A3" w:rsidP="00D437A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750 (0.627-0.897)</w:t>
            </w:r>
            <w:r w:rsidRPr="00FD21E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299516" w14:textId="77777777" w:rsidR="001E44A3" w:rsidRPr="00D44632" w:rsidRDefault="001E44A3" w:rsidP="00D437A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19*</w:t>
            </w:r>
          </w:p>
        </w:tc>
        <w:tc>
          <w:tcPr>
            <w:tcW w:w="6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64937C5" w14:textId="77777777" w:rsidR="001E44A3" w:rsidRPr="00BE113B" w:rsidRDefault="001E44A3" w:rsidP="00D437A9">
            <w:pPr>
              <w:jc w:val="right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92</w:t>
            </w:r>
          </w:p>
        </w:tc>
        <w:tc>
          <w:tcPr>
            <w:tcW w:w="837" w:type="dxa"/>
            <w:tcBorders>
              <w:left w:val="single" w:sz="8" w:space="0" w:color="FFFFFF"/>
              <w:right w:val="single" w:sz="8" w:space="0" w:color="FFFFFF"/>
            </w:tcBorders>
          </w:tcPr>
          <w:p w14:paraId="71ED650B" w14:textId="77777777" w:rsidR="001E44A3" w:rsidRPr="004B1F45" w:rsidRDefault="001E44A3" w:rsidP="00D437A9">
            <w:pPr>
              <w:jc w:val="right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179</w:t>
            </w:r>
          </w:p>
        </w:tc>
        <w:tc>
          <w:tcPr>
            <w:tcW w:w="1671" w:type="dxa"/>
            <w:tcBorders>
              <w:left w:val="single" w:sz="8" w:space="0" w:color="FFFFFF"/>
              <w:right w:val="single" w:sz="8" w:space="0" w:color="FFFFFF"/>
            </w:tcBorders>
          </w:tcPr>
          <w:p w14:paraId="3B4A472A" w14:textId="77777777" w:rsidR="001E44A3" w:rsidRPr="0081471C" w:rsidRDefault="001E44A3" w:rsidP="00D437A9">
            <w:pPr>
              <w:jc w:val="right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804 (0.671-0.963)</w:t>
            </w:r>
          </w:p>
        </w:tc>
      </w:tr>
      <w:tr w:rsidR="001E44A3" w:rsidRPr="0038287D" w14:paraId="3C53221C" w14:textId="77777777" w:rsidTr="00D437A9">
        <w:trPr>
          <w:trHeight w:val="537"/>
        </w:trPr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C70630" w14:textId="77777777" w:rsidR="001E44A3" w:rsidRPr="00BF773F" w:rsidRDefault="001E44A3" w:rsidP="00D437A9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F773F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Sleep quality 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452619" w14:textId="77777777" w:rsidR="001E44A3" w:rsidRPr="00D44632" w:rsidRDefault="001E44A3" w:rsidP="00D437A9">
            <w:pPr>
              <w:rPr>
                <w:rFonts w:ascii="Arial" w:hAnsi="Arial" w:cs="Arial"/>
                <w:sz w:val="16"/>
                <w:szCs w:val="16"/>
              </w:rPr>
            </w:pPr>
            <w:r w:rsidRPr="004567C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0.</w:t>
            </w: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644*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D34B93" w14:textId="77777777" w:rsidR="001E44A3" w:rsidRPr="00D44632" w:rsidRDefault="001E44A3" w:rsidP="00D437A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63CA3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</w:t>
            </w: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91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070C9E" w14:textId="77777777" w:rsidR="001E44A3" w:rsidRPr="00D44632" w:rsidRDefault="001E44A3" w:rsidP="00D437A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  <w:tc>
          <w:tcPr>
            <w:tcW w:w="20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7BB515" w14:textId="77777777" w:rsidR="001E44A3" w:rsidRPr="00FD21EA" w:rsidRDefault="001E44A3" w:rsidP="00D437A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5 (0.440-0.627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DEBC80" w14:textId="77777777" w:rsidR="001E44A3" w:rsidRPr="00D44632" w:rsidRDefault="001E44A3" w:rsidP="00D437A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348*</w:t>
            </w:r>
          </w:p>
        </w:tc>
        <w:tc>
          <w:tcPr>
            <w:tcW w:w="6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AF2341F" w14:textId="77777777" w:rsidR="001E44A3" w:rsidRPr="00BE113B" w:rsidRDefault="001E44A3" w:rsidP="00D437A9">
            <w:pPr>
              <w:jc w:val="right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98</w:t>
            </w:r>
          </w:p>
        </w:tc>
        <w:tc>
          <w:tcPr>
            <w:tcW w:w="837" w:type="dxa"/>
            <w:tcBorders>
              <w:left w:val="single" w:sz="8" w:space="0" w:color="FFFFFF"/>
              <w:right w:val="single" w:sz="8" w:space="0" w:color="FFFFFF"/>
            </w:tcBorders>
          </w:tcPr>
          <w:p w14:paraId="58C656E3" w14:textId="77777777" w:rsidR="001E44A3" w:rsidRPr="004B1F45" w:rsidRDefault="001E44A3" w:rsidP="00D437A9">
            <w:pPr>
              <w:jc w:val="right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004</w:t>
            </w:r>
          </w:p>
        </w:tc>
        <w:tc>
          <w:tcPr>
            <w:tcW w:w="1671" w:type="dxa"/>
            <w:tcBorders>
              <w:left w:val="single" w:sz="8" w:space="0" w:color="FFFFFF"/>
              <w:right w:val="single" w:sz="8" w:space="0" w:color="FFFFFF"/>
            </w:tcBorders>
          </w:tcPr>
          <w:p w14:paraId="4C002332" w14:textId="77777777" w:rsidR="001E44A3" w:rsidRPr="0038287D" w:rsidRDefault="001E44A3" w:rsidP="00D437A9">
            <w:pPr>
              <w:jc w:val="right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706 (0.582-0.856)</w:t>
            </w:r>
          </w:p>
        </w:tc>
      </w:tr>
      <w:tr w:rsidR="001E44A3" w:rsidRPr="00D44632" w14:paraId="1DB00DD1" w14:textId="77777777" w:rsidTr="00D437A9">
        <w:trPr>
          <w:trHeight w:val="531"/>
        </w:trPr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8E8" w:themeFill="background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506A0E" w14:textId="77777777" w:rsidR="001E44A3" w:rsidRPr="00BF773F" w:rsidRDefault="001E44A3" w:rsidP="00D437A9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F773F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Depression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018BC8" w14:textId="77777777" w:rsidR="001E44A3" w:rsidRPr="00D44632" w:rsidRDefault="001E44A3" w:rsidP="00D437A9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44632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5C3254" w14:textId="77777777" w:rsidR="001E44A3" w:rsidRPr="00D44632" w:rsidRDefault="001E44A3" w:rsidP="00D437A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037C9B" w14:textId="77777777" w:rsidR="001E44A3" w:rsidRPr="00D44632" w:rsidRDefault="001E44A3" w:rsidP="00D437A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0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D03A13" w14:textId="77777777" w:rsidR="001E44A3" w:rsidRPr="00FD21EA" w:rsidRDefault="001E44A3" w:rsidP="00D437A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</w:t>
            </w:r>
            <w:r w:rsidRPr="00FD21E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50B6BB" w14:textId="77777777" w:rsidR="001E44A3" w:rsidRPr="00D44632" w:rsidRDefault="001E44A3" w:rsidP="00D437A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77*</w:t>
            </w:r>
          </w:p>
        </w:tc>
        <w:tc>
          <w:tcPr>
            <w:tcW w:w="6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C7EF6E1" w14:textId="77777777" w:rsidR="001E44A3" w:rsidRPr="00BE113B" w:rsidRDefault="001E44A3" w:rsidP="00D437A9">
            <w:pPr>
              <w:jc w:val="right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285</w:t>
            </w:r>
          </w:p>
        </w:tc>
        <w:tc>
          <w:tcPr>
            <w:tcW w:w="83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DD1F281" w14:textId="77777777" w:rsidR="001E44A3" w:rsidRPr="004B1F45" w:rsidRDefault="001E44A3" w:rsidP="00D437A9">
            <w:pPr>
              <w:jc w:val="right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&lt;.00010.</w:t>
            </w:r>
          </w:p>
        </w:tc>
        <w:tc>
          <w:tcPr>
            <w:tcW w:w="1671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A50ED65" w14:textId="77777777" w:rsidR="001E44A3" w:rsidRPr="0038287D" w:rsidRDefault="001E44A3" w:rsidP="00D437A9">
            <w:pPr>
              <w:jc w:val="right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7.982 (4.568-13.948)</w:t>
            </w:r>
          </w:p>
        </w:tc>
      </w:tr>
    </w:tbl>
    <w:p w14:paraId="060EC167" w14:textId="77777777" w:rsidR="001E44A3" w:rsidRPr="00AB0356" w:rsidRDefault="001E44A3" w:rsidP="001E44A3">
      <w:pPr>
        <w:spacing w:line="276" w:lineRule="auto"/>
        <w:ind w:left="-142"/>
        <w:rPr>
          <w:rFonts w:ascii="Arial" w:hAnsi="Arial" w:cs="Arial"/>
          <w:color w:val="000000" w:themeColor="text1"/>
          <w:sz w:val="18"/>
          <w:szCs w:val="18"/>
        </w:rPr>
      </w:pPr>
      <w:r w:rsidRPr="00AB0356">
        <w:rPr>
          <w:rFonts w:ascii="Arial" w:eastAsia="Calibri" w:hAnsi="Arial" w:cs="Arial"/>
          <w:i/>
          <w:iCs/>
          <w:color w:val="000000" w:themeColor="text1"/>
          <w:sz w:val="18"/>
          <w:szCs w:val="18"/>
          <w:lang w:eastAsia="en-US"/>
        </w:rPr>
        <w:t xml:space="preserve">Notes: </w:t>
      </w:r>
      <w:r w:rsidRPr="00AA4FE2">
        <w:rPr>
          <w:rFonts w:ascii="Arial" w:eastAsia="Calibri" w:hAnsi="Arial" w:cs="Arial"/>
          <w:color w:val="000000" w:themeColor="text1"/>
          <w:sz w:val="18"/>
          <w:szCs w:val="18"/>
          <w:lang w:eastAsia="en-US"/>
        </w:rPr>
        <w:t>Random</w:t>
      </w:r>
      <w:r>
        <w:rPr>
          <w:rFonts w:ascii="Arial" w:eastAsia="Calibri" w:hAnsi="Arial" w:cs="Arial"/>
          <w:color w:val="000000" w:themeColor="text1"/>
          <w:sz w:val="18"/>
          <w:szCs w:val="18"/>
          <w:lang w:eastAsia="en-US"/>
        </w:rPr>
        <w:t>-</w:t>
      </w:r>
      <w:r w:rsidRPr="00AA4FE2">
        <w:rPr>
          <w:rFonts w:ascii="Arial" w:eastAsia="Calibri" w:hAnsi="Arial" w:cs="Arial"/>
          <w:color w:val="000000" w:themeColor="text1"/>
          <w:sz w:val="18"/>
          <w:szCs w:val="18"/>
          <w:lang w:eastAsia="en-US"/>
        </w:rPr>
        <w:t xml:space="preserve">intercept model with a random intercept for schools (n=116). </w:t>
      </w:r>
      <w:r>
        <w:rPr>
          <w:rFonts w:ascii="Arial" w:eastAsia="Calibri" w:hAnsi="Arial" w:cs="Arial"/>
          <w:i/>
          <w:iCs/>
          <w:color w:val="000000" w:themeColor="text1"/>
          <w:sz w:val="18"/>
          <w:szCs w:val="18"/>
          <w:lang w:eastAsia="en-US"/>
        </w:rPr>
        <w:br/>
      </w:r>
      <w:r w:rsidRPr="00A57D95">
        <w:rPr>
          <w:rFonts w:ascii="Symbol" w:eastAsia="Symbol" w:hAnsi="Symbol" w:cs="Symbol"/>
          <w:color w:val="000000" w:themeColor="text1"/>
          <w:kern w:val="24"/>
          <w:sz w:val="18"/>
          <w:szCs w:val="18"/>
        </w:rPr>
        <w:sym w:font="Symbol" w:char="F073"/>
      </w:r>
      <w:r w:rsidRPr="00A57D95">
        <w:rPr>
          <w:rFonts w:ascii="Arial" w:hAnsi="Arial" w:cs="Arial"/>
          <w:color w:val="000000" w:themeColor="text1"/>
          <w:kern w:val="24"/>
          <w:sz w:val="18"/>
          <w:szCs w:val="18"/>
          <w:vertAlign w:val="superscript"/>
        </w:rPr>
        <w:t xml:space="preserve">2 </w:t>
      </w:r>
      <w:r w:rsidRPr="00A57D95">
        <w:rPr>
          <w:rFonts w:ascii="Arial" w:hAnsi="Arial" w:cs="Arial"/>
          <w:color w:val="000000" w:themeColor="text1"/>
          <w:kern w:val="24"/>
          <w:sz w:val="18"/>
          <w:szCs w:val="18"/>
        </w:rPr>
        <w:t xml:space="preserve">= variance. SD = standard deviation. </w:t>
      </w:r>
      <w:r w:rsidRPr="00A57D95">
        <w:rPr>
          <w:rFonts w:ascii="Arial" w:eastAsia="Calibri" w:hAnsi="Arial" w:cs="Arial"/>
          <w:color w:val="000000" w:themeColor="text1"/>
          <w:sz w:val="18"/>
          <w:szCs w:val="18"/>
          <w:lang w:eastAsia="en-US"/>
        </w:rPr>
        <w:t>b</w:t>
      </w:r>
      <w:r w:rsidRPr="00AB0356">
        <w:rPr>
          <w:rFonts w:ascii="Arial" w:eastAsia="Calibri" w:hAnsi="Arial" w:cs="Arial"/>
          <w:color w:val="000000" w:themeColor="text1"/>
          <w:sz w:val="18"/>
          <w:szCs w:val="18"/>
          <w:lang w:eastAsia="en-US"/>
        </w:rPr>
        <w:t xml:space="preserve"> = beta coefficient. SE = standard error. OR = odds ratio. CI = confidence interval.  </w:t>
      </w:r>
      <w:r w:rsidRPr="00AB0356">
        <w:rPr>
          <w:rFonts w:ascii="Arial" w:hAnsi="Arial" w:cs="Arial"/>
          <w:color w:val="000000" w:themeColor="text1"/>
          <w:sz w:val="18"/>
          <w:szCs w:val="18"/>
        </w:rPr>
        <w:br/>
      </w:r>
      <w:r w:rsidRPr="00AB0356">
        <w:rPr>
          <w:rFonts w:ascii="Arial" w:eastAsia="Calibri" w:hAnsi="Arial" w:cs="Arial"/>
          <w:color w:val="000000" w:themeColor="text1"/>
          <w:sz w:val="18"/>
          <w:szCs w:val="18"/>
          <w:lang w:eastAsia="en-US"/>
        </w:rPr>
        <w:t xml:space="preserve">All continuous variables were z-standardized for the regression model. Therefore, odds ratios indicate the change in the odds of depression that is associated with a one standard deviation increase in the predictor variable. </w:t>
      </w:r>
    </w:p>
    <w:p w14:paraId="7F1E41EA" w14:textId="77777777" w:rsidR="001E44A3" w:rsidRPr="00AB0356" w:rsidRDefault="001E44A3" w:rsidP="001E44A3">
      <w:pPr>
        <w:spacing w:line="276" w:lineRule="auto"/>
        <w:ind w:left="-142"/>
        <w:rPr>
          <w:rFonts w:ascii="Arial" w:eastAsia="Calibri" w:hAnsi="Arial" w:cs="Arial"/>
          <w:color w:val="000000" w:themeColor="text1"/>
          <w:sz w:val="20"/>
          <w:szCs w:val="20"/>
          <w:lang w:eastAsia="en-US"/>
        </w:rPr>
      </w:pPr>
      <w:r w:rsidRPr="00AB0356">
        <w:rPr>
          <w:rFonts w:ascii="Arial" w:eastAsia="Calibri" w:hAnsi="Arial" w:cs="Arial"/>
          <w:color w:val="000000" w:themeColor="text1"/>
          <w:sz w:val="18"/>
          <w:szCs w:val="18"/>
          <w:lang w:eastAsia="en-US"/>
        </w:rPr>
        <w:t>*Statistically significant at p&lt;.01</w:t>
      </w:r>
      <w:r w:rsidRPr="00AB0356">
        <w:rPr>
          <w:rFonts w:ascii="Arial" w:eastAsia="Calibri" w:hAnsi="Arial" w:cs="Arial"/>
          <w:color w:val="000000" w:themeColor="text1"/>
          <w:sz w:val="20"/>
          <w:szCs w:val="20"/>
          <w:lang w:eastAsia="en-US"/>
        </w:rPr>
        <w:t xml:space="preserve"> </w:t>
      </w:r>
    </w:p>
    <w:p w14:paraId="46D3A25F" w14:textId="77777777" w:rsidR="001E44A3" w:rsidRPr="00DC18D1" w:rsidRDefault="001E44A3" w:rsidP="001E44A3">
      <w:pPr>
        <w:rPr>
          <w:b/>
          <w:bCs/>
          <w:lang w:eastAsia="en-US"/>
        </w:rPr>
      </w:pPr>
    </w:p>
    <w:p w14:paraId="01C8DEB1" w14:textId="77777777" w:rsidR="009E50F1" w:rsidRDefault="009E50F1"/>
    <w:sectPr w:rsidR="009E50F1" w:rsidSect="007C3331">
      <w:headerReference w:type="default" r:id="rId4"/>
      <w:footerReference w:type="even" r:id="rId5"/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5379416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04A6AF" w14:textId="77777777" w:rsidR="007C3331" w:rsidRDefault="007C3331" w:rsidP="00D512D4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lang w:val="en-US" w:eastAsia="en-GB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7B7126" w14:textId="77777777" w:rsidR="007C3331" w:rsidRDefault="007C3331" w:rsidP="00D512D4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7210541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7B0802" w14:textId="77777777" w:rsidR="007C3331" w:rsidRDefault="007C3331" w:rsidP="00D512D4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lang w:val="en-US" w:eastAsia="en-GB"/>
          </w:rPr>
        </w:pPr>
        <w:r w:rsidRPr="00D512D4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D512D4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D512D4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D512D4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D512D4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5EEF2724" w14:textId="77777777" w:rsidR="007C3331" w:rsidRDefault="007C3331" w:rsidP="00622B1F">
    <w:pPr>
      <w:pStyle w:val="Footer"/>
      <w:ind w:right="360" w:firstLine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08F3CC" w14:textId="77777777" w:rsidR="007C3331" w:rsidRPr="00A37DEC" w:rsidRDefault="007C3331" w:rsidP="004362AB">
    <w:pPr>
      <w:rPr>
        <w:color w:val="000000" w:themeColor="text1"/>
      </w:rPr>
    </w:pPr>
    <w:r w:rsidRPr="00A37DEC">
      <w:rPr>
        <w:color w:val="000000" w:themeColor="text1"/>
      </w:rPr>
      <w:t>Sleep and suicidal ideation in adolescents</w:t>
    </w:r>
  </w:p>
  <w:p w14:paraId="327DB86B" w14:textId="77777777" w:rsidR="007C3331" w:rsidRPr="004362AB" w:rsidRDefault="007C3331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4A3"/>
    <w:rsid w:val="000C02DB"/>
    <w:rsid w:val="001E44A3"/>
    <w:rsid w:val="00216B13"/>
    <w:rsid w:val="0055403D"/>
    <w:rsid w:val="007C3331"/>
    <w:rsid w:val="009E5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065C344"/>
  <w15:chartTrackingRefBased/>
  <w15:docId w15:val="{B202995C-4486-5749-800A-3DE23F94E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4A3"/>
    <w:rPr>
      <w:rFonts w:ascii="Times New Roman" w:eastAsia="Times New Roman" w:hAnsi="Times New Roman" w:cs="Times New Roman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44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44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44A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44A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44A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44A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44A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44A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44A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44A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44A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44A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44A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44A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44A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44A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44A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44A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E44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1E44A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44A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1E44A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E44A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1E44A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E44A3"/>
    <w:pPr>
      <w:ind w:left="720"/>
      <w:contextualSpacing/>
    </w:pPr>
    <w:rPr>
      <w:rFonts w:asciiTheme="minorHAnsi" w:eastAsiaTheme="minorHAnsi" w:hAnsiTheme="minorHAnsi" w:cstheme="minorBidi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1E44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44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44A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E44A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E44A3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E44A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E44A3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E44A3"/>
    <w:rPr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1E44A3"/>
    <w:pPr>
      <w:spacing w:line="480" w:lineRule="auto"/>
      <w:ind w:left="720" w:hanging="720"/>
    </w:pPr>
  </w:style>
  <w:style w:type="character" w:styleId="PageNumber">
    <w:name w:val="page number"/>
    <w:basedOn w:val="DefaultParagraphFont"/>
    <w:uiPriority w:val="99"/>
    <w:semiHidden/>
    <w:unhideWhenUsed/>
    <w:rsid w:val="001E44A3"/>
  </w:style>
  <w:style w:type="character" w:styleId="LineNumber">
    <w:name w:val="line number"/>
    <w:basedOn w:val="DefaultParagraphFont"/>
    <w:uiPriority w:val="99"/>
    <w:semiHidden/>
    <w:unhideWhenUsed/>
    <w:rsid w:val="001E44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11" Type="http://schemas.openxmlformats.org/officeDocument/2006/relationships/customXml" Target="../customXml/item3.xml"/><Relationship Id="rId5" Type="http://schemas.openxmlformats.org/officeDocument/2006/relationships/footer" Target="footer1.xml"/><Relationship Id="rId10" Type="http://schemas.openxmlformats.org/officeDocument/2006/relationships/customXml" Target="../customXml/item2.xml"/><Relationship Id="rId4" Type="http://schemas.openxmlformats.org/officeDocument/2006/relationships/header" Target="header1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5038B70E86B4290CA2F8EC884352F" ma:contentTypeVersion="18" ma:contentTypeDescription="Create a new document." ma:contentTypeScope="" ma:versionID="52e653363864beb724dea798d071cbf2">
  <xsd:schema xmlns:xsd="http://www.w3.org/2001/XMLSchema" xmlns:xs="http://www.w3.org/2001/XMLSchema" xmlns:p="http://schemas.microsoft.com/office/2006/metadata/properties" xmlns:ns2="aec55a62-32dc-40b9-82cd-3832346e1709" xmlns:ns3="60a9ed0f-32e1-4a48-95b7-ccd9b4a012c4" targetNamespace="http://schemas.microsoft.com/office/2006/metadata/properties" ma:root="true" ma:fieldsID="29e3ba50df2cc16da1f784703b0675cb" ns2:_="" ns3:_="">
    <xsd:import namespace="aec55a62-32dc-40b9-82cd-3832346e1709"/>
    <xsd:import namespace="60a9ed0f-32e1-4a48-95b7-ccd9b4a012c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c55a62-32dc-40b9-82cd-3832346e170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a9ed0f-32e1-4a48-95b7-ccd9b4a012c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2d282dcf-27d3-4f1d-9819-986a7147c64c}" ma:internalName="TaxCatchAll" ma:showField="CatchAllData" ma:web="60a9ed0f-32e1-4a48-95b7-ccd9b4a012c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0a9ed0f-32e1-4a48-95b7-ccd9b4a012c4" xsi:nil="true"/>
    <lcf76f155ced4ddcb4097134ff3c332f xmlns="aec55a62-32dc-40b9-82cd-3832346e170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98760A8-7AD1-4688-884F-B047FAFED9CA}"/>
</file>

<file path=customXml/itemProps2.xml><?xml version="1.0" encoding="utf-8"?>
<ds:datastoreItem xmlns:ds="http://schemas.openxmlformats.org/officeDocument/2006/customXml" ds:itemID="{CBBB9A2C-35FE-481C-A76E-841425BD14A7}"/>
</file>

<file path=customXml/itemProps3.xml><?xml version="1.0" encoding="utf-8"?>
<ds:datastoreItem xmlns:ds="http://schemas.openxmlformats.org/officeDocument/2006/customXml" ds:itemID="{D52B63F1-4EAB-46CB-BDC7-C861E779291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2</Words>
  <Characters>2235</Characters>
  <Application>Microsoft Office Word</Application>
  <DocSecurity>0</DocSecurity>
  <Lines>18</Lines>
  <Paragraphs>5</Paragraphs>
  <ScaleCrop>false</ScaleCrop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Lemke</dc:creator>
  <cp:keywords/>
  <dc:description/>
  <cp:lastModifiedBy>Theresa Lemke</cp:lastModifiedBy>
  <cp:revision>2</cp:revision>
  <dcterms:created xsi:type="dcterms:W3CDTF">2024-11-26T10:15:00Z</dcterms:created>
  <dcterms:modified xsi:type="dcterms:W3CDTF">2024-11-26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5038B70E86B4290CA2F8EC884352F</vt:lpwstr>
  </property>
</Properties>
</file>